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5139"/>
        <w:tblW w:w="98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auto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418"/>
        <w:gridCol w:w="8415"/>
      </w:tblGrid>
      <w:tr w:rsidR="003D3BE0" w:rsidRPr="004B3E7A" w14:paraId="614DD813" w14:textId="77777777" w:rsidTr="004E456D">
        <w:trPr>
          <w:trHeight w:val="19"/>
        </w:trPr>
        <w:tc>
          <w:tcPr>
            <w:tcW w:w="9833" w:type="dxa"/>
            <w:gridSpan w:val="2"/>
            <w:shd w:val="clear" w:color="auto" w:fill="F2F2F2" w:themeFill="background1" w:themeFillShade="F2"/>
            <w:vAlign w:val="center"/>
          </w:tcPr>
          <w:p w14:paraId="5743DBA3" w14:textId="492AEF6E" w:rsidR="003D3BE0" w:rsidRPr="004B3E7A" w:rsidRDefault="004B3E7A" w:rsidP="004E456D">
            <w:pPr>
              <w:spacing w:before="0" w:after="0"/>
              <w:rPr>
                <w:color w:val="FFFFFF"/>
              </w:rPr>
            </w:pPr>
            <w:r w:rsidRPr="004B3E7A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F30323F" wp14:editId="568333B1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-1114425</wp:posOffset>
                      </wp:positionV>
                      <wp:extent cx="5302250" cy="488950"/>
                      <wp:effectExtent l="0" t="0" r="0" b="6350"/>
                      <wp:wrapNone/>
                      <wp:docPr id="1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02250" cy="4889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95F0D0F" w14:textId="7998F32C" w:rsidR="004B3E7A" w:rsidRDefault="004B3E7A">
                                  <w:proofErr w:type="spellStart"/>
                                  <w:r w:rsidRPr="004B3E7A">
                                    <w:rPr>
                                      <w:b/>
                                      <w:bCs/>
                                    </w:rPr>
                                    <w:t>Additional</w:t>
                                  </w:r>
                                  <w:proofErr w:type="spellEnd"/>
                                  <w:r w:rsidRPr="004B3E7A">
                                    <w:rPr>
                                      <w:b/>
                                      <w:bCs/>
                                    </w:rPr>
                                    <w:t xml:space="preserve"> file 1.</w:t>
                                  </w:r>
                                  <w:r w:rsidRPr="004B3E7A">
                                    <w:t xml:space="preserve"> </w:t>
                                  </w:r>
                                  <w:proofErr w:type="spellStart"/>
                                  <w:r w:rsidRPr="004B3E7A">
                                    <w:t>Search</w:t>
                                  </w:r>
                                  <w:proofErr w:type="spellEnd"/>
                                  <w:r w:rsidRPr="004B3E7A">
                                    <w:t xml:space="preserve"> </w:t>
                                  </w:r>
                                  <w:proofErr w:type="spellStart"/>
                                  <w:r w:rsidRPr="004B3E7A">
                                    <w:t>algorithms</w:t>
                                  </w:r>
                                  <w:proofErr w:type="spellEnd"/>
                                  <w:r w:rsidRPr="004B3E7A">
                                    <w:t xml:space="preserve"> in </w:t>
                                  </w:r>
                                  <w:proofErr w:type="spellStart"/>
                                  <w:r w:rsidRPr="004B3E7A">
                                    <w:t>the</w:t>
                                  </w:r>
                                  <w:proofErr w:type="spellEnd"/>
                                  <w:r w:rsidRPr="004B3E7A">
                                    <w:t xml:space="preserve"> </w:t>
                                  </w:r>
                                  <w:proofErr w:type="spellStart"/>
                                  <w:r w:rsidRPr="004B3E7A">
                                    <w:t>different</w:t>
                                  </w:r>
                                  <w:proofErr w:type="spellEnd"/>
                                  <w:r w:rsidRPr="004B3E7A">
                                    <w:t xml:space="preserve"> </w:t>
                                  </w:r>
                                  <w:proofErr w:type="spellStart"/>
                                  <w:r w:rsidRPr="004B3E7A">
                                    <w:t>databases</w:t>
                                  </w:r>
                                  <w:proofErr w:type="spellEnd"/>
                                  <w:r w:rsidRPr="004B3E7A"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F30323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1" o:spid="_x0000_s1026" type="#_x0000_t202" style="position:absolute;left:0;text-align:left;margin-left:-4.7pt;margin-top:-87.75pt;width:417.5pt;height:3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" fillcolor="white [3201]" stroked="f" strokeweight=".5pt">
                      <v:textbox>
                        <w:txbxContent>
                          <w:p w14:paraId="095F0D0F" w14:textId="7998F32C" w:rsidR="004B3E7A" w:rsidRDefault="004B3E7A">
                            <w:proofErr w:type="spellStart"/>
                            <w:r w:rsidRPr="004B3E7A">
                              <w:rPr>
                                <w:b/>
                                <w:bCs/>
                              </w:rPr>
                              <w:t>Additional</w:t>
                            </w:r>
                            <w:proofErr w:type="spellEnd"/>
                            <w:r w:rsidRPr="004B3E7A">
                              <w:rPr>
                                <w:b/>
                                <w:bCs/>
                              </w:rPr>
                              <w:t xml:space="preserve"> file 1.</w:t>
                            </w:r>
                            <w:r w:rsidRPr="004B3E7A">
                              <w:t xml:space="preserve"> </w:t>
                            </w:r>
                            <w:proofErr w:type="spellStart"/>
                            <w:r w:rsidRPr="004B3E7A">
                              <w:t>Search</w:t>
                            </w:r>
                            <w:proofErr w:type="spellEnd"/>
                            <w:r w:rsidRPr="004B3E7A">
                              <w:t xml:space="preserve"> </w:t>
                            </w:r>
                            <w:proofErr w:type="spellStart"/>
                            <w:r w:rsidRPr="004B3E7A">
                              <w:t>algorithms</w:t>
                            </w:r>
                            <w:proofErr w:type="spellEnd"/>
                            <w:r w:rsidRPr="004B3E7A">
                              <w:t xml:space="preserve"> in </w:t>
                            </w:r>
                            <w:proofErr w:type="spellStart"/>
                            <w:r w:rsidRPr="004B3E7A">
                              <w:t>the</w:t>
                            </w:r>
                            <w:proofErr w:type="spellEnd"/>
                            <w:r w:rsidRPr="004B3E7A">
                              <w:t xml:space="preserve"> </w:t>
                            </w:r>
                            <w:proofErr w:type="spellStart"/>
                            <w:r w:rsidRPr="004B3E7A">
                              <w:t>different</w:t>
                            </w:r>
                            <w:proofErr w:type="spellEnd"/>
                            <w:r w:rsidRPr="004B3E7A">
                              <w:t xml:space="preserve"> </w:t>
                            </w:r>
                            <w:proofErr w:type="spellStart"/>
                            <w:r w:rsidRPr="004B3E7A">
                              <w:t>databases</w:t>
                            </w:r>
                            <w:proofErr w:type="spellEnd"/>
                            <w:r w:rsidRPr="004B3E7A"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3D3BE0" w:rsidRPr="004B3E7A">
              <w:t>Search</w:t>
            </w:r>
            <w:proofErr w:type="spellEnd"/>
            <w:r w:rsidR="003D3BE0" w:rsidRPr="004B3E7A">
              <w:t xml:space="preserve"> # 1</w:t>
            </w:r>
          </w:p>
        </w:tc>
      </w:tr>
      <w:tr w:rsidR="003D3BE0" w:rsidRPr="004B3E7A" w14:paraId="7A83CF59" w14:textId="77777777" w:rsidTr="004E456D">
        <w:trPr>
          <w:trHeight w:val="19"/>
        </w:trPr>
        <w:tc>
          <w:tcPr>
            <w:tcW w:w="1418" w:type="dxa"/>
          </w:tcPr>
          <w:p w14:paraId="02674545" w14:textId="51957954" w:rsidR="003D3BE0" w:rsidRPr="004B3E7A" w:rsidRDefault="003D3BE0" w:rsidP="004E456D">
            <w:pPr>
              <w:spacing w:before="0" w:after="0"/>
            </w:pPr>
            <w:proofErr w:type="spellStart"/>
            <w:r w:rsidRPr="004B3E7A">
              <w:t>Database</w:t>
            </w:r>
            <w:proofErr w:type="spellEnd"/>
          </w:p>
        </w:tc>
        <w:tc>
          <w:tcPr>
            <w:tcW w:w="8415" w:type="dxa"/>
            <w:vAlign w:val="center"/>
          </w:tcPr>
          <w:p w14:paraId="4ED91EEA" w14:textId="58B503AC" w:rsidR="003D3BE0" w:rsidRPr="004B3E7A" w:rsidRDefault="003D3BE0" w:rsidP="004E456D">
            <w:pPr>
              <w:spacing w:before="0" w:after="0"/>
            </w:pPr>
            <w:r w:rsidRPr="004B3E7A">
              <w:t>MEDLINE (Vía PubMed)</w:t>
            </w:r>
          </w:p>
        </w:tc>
      </w:tr>
      <w:tr w:rsidR="003D3BE0" w:rsidRPr="004B3E7A" w14:paraId="64C3D988" w14:textId="77777777" w:rsidTr="004E456D">
        <w:trPr>
          <w:trHeight w:val="19"/>
        </w:trPr>
        <w:tc>
          <w:tcPr>
            <w:tcW w:w="1418" w:type="dxa"/>
            <w:shd w:val="clear" w:color="auto" w:fill="FFFFFF" w:themeFill="background1"/>
          </w:tcPr>
          <w:p w14:paraId="6CD2E39E" w14:textId="6B69918E" w:rsidR="003D3BE0" w:rsidRPr="004B3E7A" w:rsidRDefault="003D3BE0" w:rsidP="004E456D">
            <w:pPr>
              <w:spacing w:before="0" w:after="0"/>
            </w:pPr>
            <w:proofErr w:type="spellStart"/>
            <w:r w:rsidRPr="004B3E7A">
              <w:t>Last</w:t>
            </w:r>
            <w:proofErr w:type="spellEnd"/>
            <w:r w:rsidRPr="004B3E7A">
              <w:t xml:space="preserve"> </w:t>
            </w:r>
            <w:proofErr w:type="spellStart"/>
            <w:r w:rsidRPr="004B3E7A">
              <w:t>search</w:t>
            </w:r>
            <w:proofErr w:type="spellEnd"/>
            <w:r w:rsidRPr="004B3E7A">
              <w:t xml:space="preserve"> </w:t>
            </w:r>
            <w:proofErr w:type="spellStart"/>
            <w:r w:rsidRPr="004B3E7A">
              <w:t>update</w:t>
            </w:r>
            <w:proofErr w:type="spellEnd"/>
          </w:p>
        </w:tc>
        <w:tc>
          <w:tcPr>
            <w:tcW w:w="8415" w:type="dxa"/>
            <w:vAlign w:val="center"/>
          </w:tcPr>
          <w:p w14:paraId="71730641" w14:textId="1A1D0BC1" w:rsidR="003D3BE0" w:rsidRPr="004B3E7A" w:rsidRDefault="00D144D2" w:rsidP="004E456D">
            <w:pPr>
              <w:spacing w:before="0" w:after="0"/>
            </w:pPr>
            <w:r w:rsidRPr="004B3E7A">
              <w:t>30</w:t>
            </w:r>
            <w:r w:rsidR="003D3BE0" w:rsidRPr="004B3E7A">
              <w:t>/1</w:t>
            </w:r>
            <w:r w:rsidR="006F46DB" w:rsidRPr="004B3E7A">
              <w:t>2</w:t>
            </w:r>
            <w:r w:rsidR="003D3BE0" w:rsidRPr="004B3E7A">
              <w:t>/2023</w:t>
            </w:r>
          </w:p>
        </w:tc>
      </w:tr>
      <w:tr w:rsidR="003D3BE0" w:rsidRPr="004B3E7A" w14:paraId="51091719" w14:textId="77777777" w:rsidTr="004E456D">
        <w:trPr>
          <w:trHeight w:val="19"/>
        </w:trPr>
        <w:tc>
          <w:tcPr>
            <w:tcW w:w="1418" w:type="dxa"/>
            <w:shd w:val="clear" w:color="auto" w:fill="FFFFFF" w:themeFill="background1"/>
          </w:tcPr>
          <w:p w14:paraId="487D223A" w14:textId="7DB1EDD2" w:rsidR="003D3BE0" w:rsidRPr="004B3E7A" w:rsidRDefault="003D3BE0" w:rsidP="004E456D">
            <w:pPr>
              <w:spacing w:before="0" w:after="0"/>
            </w:pPr>
            <w:r w:rsidRPr="004B3E7A">
              <w:t xml:space="preserve">Time </w:t>
            </w:r>
            <w:proofErr w:type="spellStart"/>
            <w:r w:rsidRPr="004B3E7A">
              <w:t>limit</w:t>
            </w:r>
            <w:proofErr w:type="spellEnd"/>
          </w:p>
        </w:tc>
        <w:tc>
          <w:tcPr>
            <w:tcW w:w="8415" w:type="dxa"/>
          </w:tcPr>
          <w:p w14:paraId="0396F386" w14:textId="1B638479" w:rsidR="003D3BE0" w:rsidRPr="004B3E7A" w:rsidRDefault="003D3BE0" w:rsidP="004E456D">
            <w:pPr>
              <w:spacing w:before="0" w:after="0"/>
            </w:pPr>
            <w:proofErr w:type="spellStart"/>
            <w:r w:rsidRPr="004B3E7A">
              <w:t>None</w:t>
            </w:r>
            <w:proofErr w:type="spellEnd"/>
          </w:p>
        </w:tc>
      </w:tr>
      <w:tr w:rsidR="003D3BE0" w:rsidRPr="004B3E7A" w14:paraId="3AC2FCE0" w14:textId="77777777" w:rsidTr="004E456D">
        <w:trPr>
          <w:trHeight w:val="19"/>
        </w:trPr>
        <w:tc>
          <w:tcPr>
            <w:tcW w:w="1418" w:type="dxa"/>
            <w:shd w:val="clear" w:color="auto" w:fill="FFFFFF" w:themeFill="background1"/>
          </w:tcPr>
          <w:p w14:paraId="64C7F57E" w14:textId="755E6E19" w:rsidR="003D3BE0" w:rsidRPr="004B3E7A" w:rsidRDefault="003D3BE0" w:rsidP="004E456D">
            <w:pPr>
              <w:spacing w:before="0" w:after="0"/>
            </w:pPr>
            <w:proofErr w:type="spellStart"/>
            <w:r w:rsidRPr="004B3E7A">
              <w:t>Language</w:t>
            </w:r>
            <w:proofErr w:type="spellEnd"/>
            <w:r w:rsidRPr="004B3E7A">
              <w:t xml:space="preserve"> </w:t>
            </w:r>
            <w:proofErr w:type="spellStart"/>
            <w:r w:rsidRPr="004B3E7A">
              <w:t>limits</w:t>
            </w:r>
            <w:proofErr w:type="spellEnd"/>
          </w:p>
        </w:tc>
        <w:tc>
          <w:tcPr>
            <w:tcW w:w="8415" w:type="dxa"/>
          </w:tcPr>
          <w:p w14:paraId="6621D3B0" w14:textId="00D59E5C" w:rsidR="003D3BE0" w:rsidRPr="004B3E7A" w:rsidRDefault="003D3BE0" w:rsidP="004E456D">
            <w:pPr>
              <w:spacing w:before="0" w:after="0"/>
            </w:pPr>
            <w:proofErr w:type="spellStart"/>
            <w:r w:rsidRPr="004B3E7A">
              <w:t>None</w:t>
            </w:r>
            <w:proofErr w:type="spellEnd"/>
          </w:p>
        </w:tc>
      </w:tr>
      <w:tr w:rsidR="003D3BE0" w:rsidRPr="004B3E7A" w14:paraId="28659387" w14:textId="77777777" w:rsidTr="004E456D">
        <w:trPr>
          <w:trHeight w:val="19"/>
        </w:trPr>
        <w:tc>
          <w:tcPr>
            <w:tcW w:w="1418" w:type="dxa"/>
            <w:shd w:val="clear" w:color="auto" w:fill="FFFFFF" w:themeFill="background1"/>
          </w:tcPr>
          <w:p w14:paraId="656BF377" w14:textId="5CD323FD" w:rsidR="003D3BE0" w:rsidRPr="004B3E7A" w:rsidRDefault="003D3BE0" w:rsidP="004E456D">
            <w:pPr>
              <w:spacing w:before="0" w:after="0"/>
            </w:pPr>
            <w:proofErr w:type="spellStart"/>
            <w:r w:rsidRPr="004B3E7A">
              <w:t>Other</w:t>
            </w:r>
            <w:proofErr w:type="spellEnd"/>
            <w:r w:rsidRPr="004B3E7A">
              <w:t xml:space="preserve"> </w:t>
            </w:r>
            <w:proofErr w:type="spellStart"/>
            <w:r w:rsidRPr="004B3E7A">
              <w:t>limits</w:t>
            </w:r>
            <w:proofErr w:type="spellEnd"/>
          </w:p>
        </w:tc>
        <w:tc>
          <w:tcPr>
            <w:tcW w:w="8415" w:type="dxa"/>
          </w:tcPr>
          <w:p w14:paraId="7968111E" w14:textId="20C66C8B" w:rsidR="003D3BE0" w:rsidRPr="004B3E7A" w:rsidRDefault="003D3BE0" w:rsidP="004E456D">
            <w:pPr>
              <w:spacing w:before="0" w:after="0"/>
            </w:pPr>
            <w:proofErr w:type="spellStart"/>
            <w:r w:rsidRPr="004B3E7A">
              <w:t>None</w:t>
            </w:r>
            <w:proofErr w:type="spellEnd"/>
          </w:p>
        </w:tc>
      </w:tr>
      <w:tr w:rsidR="003D3BE0" w:rsidRPr="004B3E7A" w14:paraId="6636362A" w14:textId="77777777" w:rsidTr="004E456D">
        <w:trPr>
          <w:trHeight w:val="19"/>
        </w:trPr>
        <w:tc>
          <w:tcPr>
            <w:tcW w:w="1418" w:type="dxa"/>
            <w:shd w:val="clear" w:color="auto" w:fill="FFFFFF" w:themeFill="background1"/>
          </w:tcPr>
          <w:p w14:paraId="0C58C5D9" w14:textId="648610CB" w:rsidR="003D3BE0" w:rsidRPr="004B3E7A" w:rsidRDefault="003D3BE0" w:rsidP="004E456D">
            <w:pPr>
              <w:spacing w:before="0" w:after="0"/>
            </w:pPr>
            <w:proofErr w:type="spellStart"/>
            <w:r w:rsidRPr="004B3E7A">
              <w:t>Search</w:t>
            </w:r>
            <w:proofErr w:type="spellEnd"/>
            <w:r w:rsidRPr="004B3E7A">
              <w:t xml:space="preserve"> </w:t>
            </w:r>
            <w:proofErr w:type="spellStart"/>
            <w:r w:rsidRPr="004B3E7A">
              <w:t>strategy</w:t>
            </w:r>
            <w:proofErr w:type="spellEnd"/>
          </w:p>
        </w:tc>
        <w:tc>
          <w:tcPr>
            <w:tcW w:w="8415" w:type="dxa"/>
            <w:vAlign w:val="center"/>
          </w:tcPr>
          <w:tbl>
            <w:tblPr>
              <w:tblW w:w="812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03"/>
              <w:gridCol w:w="6436"/>
              <w:gridCol w:w="1085"/>
            </w:tblGrid>
            <w:tr w:rsidR="003D3BE0" w:rsidRPr="004B3E7A" w14:paraId="13B7E398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30F55F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#</w:t>
                  </w:r>
                </w:p>
              </w:tc>
              <w:tc>
                <w:tcPr>
                  <w:tcW w:w="64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2424547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Query</w:t>
                  </w:r>
                  <w:proofErr w:type="spellEnd"/>
                </w:p>
              </w:tc>
              <w:tc>
                <w:tcPr>
                  <w:tcW w:w="108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68BA16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Results</w:t>
                  </w:r>
                  <w:proofErr w:type="spellEnd"/>
                </w:p>
              </w:tc>
            </w:tr>
            <w:tr w:rsidR="003D3BE0" w:rsidRPr="004B3E7A" w14:paraId="239FB64A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A2EC9A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55B9421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Streptococcus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proofErr w:type="gram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mutans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[</w:t>
                  </w:r>
                  <w:proofErr w:type="spellStart"/>
                  <w:proofErr w:type="gram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Terms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]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4E9B11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0,184</w:t>
                  </w:r>
                </w:p>
              </w:tc>
            </w:tr>
            <w:tr w:rsidR="003D3BE0" w:rsidRPr="004B3E7A" w14:paraId="6ABA003C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2109ED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2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B86A928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Streptococcus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mutans</w:t>
                  </w:r>
                  <w:proofErr w:type="spellEnd"/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143820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4,009</w:t>
                  </w:r>
                </w:p>
              </w:tc>
            </w:tr>
            <w:tr w:rsidR="003D3BE0" w:rsidRPr="004B3E7A" w14:paraId="1ECBFE3F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A7EB1D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3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0F3B843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proofErr w:type="gram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Biofilms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[</w:t>
                  </w:r>
                  <w:proofErr w:type="spellStart"/>
                  <w:proofErr w:type="gram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Terms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]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F0BE94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44,684</w:t>
                  </w:r>
                </w:p>
              </w:tc>
            </w:tr>
            <w:tr w:rsidR="003D3BE0" w:rsidRPr="004B3E7A" w14:paraId="18785099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E57F7F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4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958DEFE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Biofilm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*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6F5E10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77,793</w:t>
                  </w:r>
                </w:p>
              </w:tc>
            </w:tr>
            <w:tr w:rsidR="003D3BE0" w:rsidRPr="004B3E7A" w14:paraId="7559166C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B8CDAE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5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EB76CB7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rPr>
                      <w:rFonts w:eastAsia="Times New Roman"/>
                      <w:color w:val="000000"/>
                      <w:lang w:val="en-US"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(((Streptococcus </w:t>
                  </w:r>
                  <w:proofErr w:type="spellStart"/>
                  <w:proofErr w:type="gram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utans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[</w:t>
                  </w:r>
                  <w:proofErr w:type="spellStart"/>
                  <w:proofErr w:type="gram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Terms]) OR (Streptococcus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utans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)) OR (Biofilms[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Terms])) OR (Biofilm*)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D2A6E2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89,151</w:t>
                  </w:r>
                </w:p>
              </w:tc>
            </w:tr>
            <w:tr w:rsidR="003D3BE0" w:rsidRPr="004B3E7A" w14:paraId="1CCEE849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BE23C5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6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A6F2432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microbiological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activity</w:t>
                  </w:r>
                  <w:proofErr w:type="spellEnd"/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CC4DBC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334,543</w:t>
                  </w:r>
                </w:p>
              </w:tc>
            </w:tr>
            <w:tr w:rsidR="003D3BE0" w:rsidRPr="004B3E7A" w14:paraId="463917CE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B1FAD5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7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EF08DB3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Minimum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Bactericidal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Concentration</w:t>
                  </w:r>
                  <w:proofErr w:type="spellEnd"/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790171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5,209</w:t>
                  </w:r>
                </w:p>
              </w:tc>
            </w:tr>
            <w:tr w:rsidR="003D3BE0" w:rsidRPr="004B3E7A" w14:paraId="239CD078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5305D1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8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712DD71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val="en-US"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microbial sensitivity </w:t>
                  </w:r>
                  <w:proofErr w:type="gram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tests[</w:t>
                  </w:r>
                  <w:proofErr w:type="spellStart"/>
                  <w:proofErr w:type="gram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Terms]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C632EF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53,357</w:t>
                  </w:r>
                </w:p>
              </w:tc>
            </w:tr>
            <w:tr w:rsidR="003D3BE0" w:rsidRPr="004B3E7A" w14:paraId="33FF36D3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F656AC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9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267DE78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Minimum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Inhibitory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Concentration</w:t>
                  </w:r>
                  <w:proofErr w:type="spellEnd"/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CEA792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65,319</w:t>
                  </w:r>
                </w:p>
              </w:tc>
            </w:tr>
            <w:tr w:rsidR="003D3BE0" w:rsidRPr="004B3E7A" w14:paraId="57E3AEA9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E70BA0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0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AB5E433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Microbial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Sensitivity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Tests</w:t>
                  </w:r>
                  <w:proofErr w:type="spellEnd"/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0041A8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55,020</w:t>
                  </w:r>
                </w:p>
              </w:tc>
            </w:tr>
            <w:tr w:rsidR="003D3BE0" w:rsidRPr="004B3E7A" w14:paraId="05F4F5E5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B0610F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1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D886A39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Concentration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,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Minimum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Inhibitory</w:t>
                  </w:r>
                  <w:proofErr w:type="spellEnd"/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5FC427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65,319</w:t>
                  </w:r>
                </w:p>
              </w:tc>
            </w:tr>
            <w:tr w:rsidR="003D3BE0" w:rsidRPr="004B3E7A" w14:paraId="74413E8E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8A10FC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2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8BA4F44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Dental </w:t>
                  </w:r>
                  <w:proofErr w:type="gram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caries[</w:t>
                  </w:r>
                  <w:proofErr w:type="spellStart"/>
                  <w:proofErr w:type="gram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Terms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]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7FB4A1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50,651</w:t>
                  </w:r>
                </w:p>
              </w:tc>
            </w:tr>
            <w:tr w:rsidR="003D3BE0" w:rsidRPr="004B3E7A" w14:paraId="0D4E3C9B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09C507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3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FD83F56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dental caries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029D02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66,792</w:t>
                  </w:r>
                </w:p>
              </w:tc>
            </w:tr>
            <w:tr w:rsidR="003D3BE0" w:rsidRPr="004B3E7A" w14:paraId="463EDD48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D77C8D9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4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760EBB2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Dental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Decay</w:t>
                  </w:r>
                  <w:proofErr w:type="spellEnd"/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3EF4B6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68,022</w:t>
                  </w:r>
                </w:p>
              </w:tc>
            </w:tr>
            <w:tr w:rsidR="003D3BE0" w:rsidRPr="004B3E7A" w14:paraId="6F3287A3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BBF409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5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98DF826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rPr>
                      <w:rFonts w:eastAsia="Times New Roman"/>
                      <w:color w:val="000000"/>
                      <w:lang w:val="en-US"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((((((((microbiological activity) OR (Minimum Bactericidal Concentration)) OR (microbial sensitivity </w:t>
                  </w:r>
                  <w:proofErr w:type="gram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tests[</w:t>
                  </w:r>
                  <w:proofErr w:type="spellStart"/>
                  <w:proofErr w:type="gram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Terms])) OR (Minimum Inhibitory Concentration)) OR (Microbial Sensitivity Tests)) OR (Concentration, Minimum Inhibitory)) OR (Dental caries[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Terms])) OR (dental caries)) OR (Dental Decay)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75C5D1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538,489</w:t>
                  </w:r>
                </w:p>
              </w:tc>
            </w:tr>
            <w:tr w:rsidR="003D3BE0" w:rsidRPr="004B3E7A" w14:paraId="40054373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8A7892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6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B40325C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val="en-US"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Grape Seed </w:t>
                  </w:r>
                  <w:proofErr w:type="gram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Extract[</w:t>
                  </w:r>
                  <w:proofErr w:type="spellStart"/>
                  <w:proofErr w:type="gram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Terms]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D8CB8A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969</w:t>
                  </w:r>
                </w:p>
              </w:tc>
            </w:tr>
            <w:tr w:rsidR="003D3BE0" w:rsidRPr="004B3E7A" w14:paraId="0049E4A5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F97636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7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138AA85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Grape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Seed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Extract</w:t>
                  </w:r>
                  <w:proofErr w:type="spellEnd"/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F26CEF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,750</w:t>
                  </w:r>
                </w:p>
              </w:tc>
            </w:tr>
            <w:tr w:rsidR="003D3BE0" w:rsidRPr="004B3E7A" w14:paraId="01E935B3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D53CEC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8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88EFF4D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Grape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Seed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*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E525D5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4,037</w:t>
                  </w:r>
                </w:p>
              </w:tc>
            </w:tr>
            <w:tr w:rsidR="003D3BE0" w:rsidRPr="004B3E7A" w14:paraId="7C96AF21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BDB4EB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9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AD2919D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cranberry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extract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*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28F047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874</w:t>
                  </w:r>
                </w:p>
              </w:tc>
            </w:tr>
            <w:tr w:rsidR="003D3BE0" w:rsidRPr="004B3E7A" w14:paraId="0D91E51F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C96EF0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20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9B1C108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lingonberry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extract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*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47338F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140</w:t>
                  </w:r>
                </w:p>
              </w:tc>
            </w:tr>
            <w:tr w:rsidR="003D3BE0" w:rsidRPr="004B3E7A" w14:paraId="47586BC6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0F8697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21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BAB2EC4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lingonberry</w:t>
                  </w:r>
                  <w:proofErr w:type="spellEnd"/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2DDBDD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363</w:t>
                  </w:r>
                </w:p>
              </w:tc>
            </w:tr>
            <w:tr w:rsidR="003D3BE0" w:rsidRPr="004B3E7A" w14:paraId="7EA56E36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2B7781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22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C944AE8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cranberry</w:t>
                  </w:r>
                  <w:proofErr w:type="spellEnd"/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0A8538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2,260</w:t>
                  </w:r>
                </w:p>
              </w:tc>
            </w:tr>
            <w:tr w:rsidR="003D3BE0" w:rsidRPr="004B3E7A" w14:paraId="7F94C67D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8208A7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23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692AC09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rPr>
                      <w:rFonts w:eastAsia="Times New Roman"/>
                      <w:color w:val="000000"/>
                      <w:lang w:val="en-US"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((((((Grape Seed </w:t>
                  </w:r>
                  <w:proofErr w:type="gram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Extract[</w:t>
                  </w:r>
                  <w:proofErr w:type="spellStart"/>
                  <w:proofErr w:type="gram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Terms]) OR (Grape Seed Extract)) OR (Grape Seed*)) OR (cranberry extract*)) OR (lingonberry extract*)) OR (lingonberry)) OR (cranberry)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DEA60B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6,522</w:t>
                  </w:r>
                </w:p>
              </w:tc>
            </w:tr>
            <w:tr w:rsidR="003D3BE0" w:rsidRPr="004B3E7A" w14:paraId="53CF023F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8FA917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24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7569E9C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rPr>
                      <w:rFonts w:eastAsia="Times New Roman"/>
                      <w:color w:val="000000"/>
                      <w:lang w:val="en-US"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((((Streptococcus </w:t>
                  </w:r>
                  <w:proofErr w:type="spellStart"/>
                  <w:proofErr w:type="gram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utans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[</w:t>
                  </w:r>
                  <w:proofErr w:type="spellStart"/>
                  <w:proofErr w:type="gram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Terms]) OR (Streptococcus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utans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)) OR (Biofilms[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Terms])) OR (Biofilm*)) AND </w:t>
                  </w:r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lastRenderedPageBreak/>
                    <w:t>(((((((Grape Seed Extract[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Terms]) OR (Grape Seed Extract)) OR (Grape Seed*)) OR (cranberry extract*)) OR (lingonberry extract*)) OR (lingonberry)) OR (cranberry))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0FBCEA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lastRenderedPageBreak/>
                    <w:t>149</w:t>
                  </w:r>
                </w:p>
              </w:tc>
            </w:tr>
            <w:tr w:rsidR="003D3BE0" w:rsidRPr="004B3E7A" w14:paraId="46381918" w14:textId="77777777" w:rsidTr="003D3BE0">
              <w:trPr>
                <w:trHeight w:val="18"/>
              </w:trPr>
              <w:tc>
                <w:tcPr>
                  <w:tcW w:w="6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960F4B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25</w:t>
                  </w:r>
                </w:p>
              </w:tc>
              <w:tc>
                <w:tcPr>
                  <w:tcW w:w="64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2D57E78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rPr>
                      <w:rFonts w:eastAsia="Times New Roman"/>
                      <w:color w:val="000000"/>
                      <w:lang w:val="en-US"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(((((Streptococcus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utans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[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Terms]) OR (Streptococcus 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utans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)) OR (Biofilms[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Terms])) OR (Biofilm*)) AND (((((((Grape Seed Extract[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Terms]) OR (Grape Seed Extract)) OR (Grape Seed*)) OR (cranberry extract*)) OR (lingonberry extract*)) OR (lingonberry)) OR (cranberry))) AND (((((((((microbiological activity) OR (Minimum Bactericidal Concentration)) OR (microbial sensitivity tests[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Terms])) OR (Minimum Inhibitory Concentration)) OR (Microbial Sensitivity Tests)) OR (Concentration, Minimum Inhibitory)) OR (Dental caries[</w:t>
                  </w:r>
                  <w:proofErr w:type="spellStart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>MeSH</w:t>
                  </w:r>
                  <w:proofErr w:type="spellEnd"/>
                  <w:r w:rsidRPr="004B3E7A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Terms])) OR (dental caries)) OR (Dental Decay))</w:t>
                  </w:r>
                </w:p>
              </w:tc>
              <w:tc>
                <w:tcPr>
                  <w:tcW w:w="108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61B3B6" w14:textId="77777777" w:rsidR="003D3BE0" w:rsidRPr="004B3E7A" w:rsidRDefault="003D3BE0" w:rsidP="004E456D">
                  <w:pPr>
                    <w:framePr w:hSpace="141" w:wrap="around" w:vAnchor="page" w:hAnchor="margin" w:y="5139"/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4B3E7A">
                    <w:rPr>
                      <w:rFonts w:eastAsia="Times New Roman"/>
                      <w:color w:val="000000"/>
                      <w:lang w:eastAsia="es-CO"/>
                    </w:rPr>
                    <w:t>82</w:t>
                  </w:r>
                </w:p>
              </w:tc>
            </w:tr>
          </w:tbl>
          <w:p w14:paraId="44AAC436" w14:textId="77777777" w:rsidR="003D3BE0" w:rsidRPr="004B3E7A" w:rsidRDefault="003D3BE0" w:rsidP="004E456D">
            <w:pPr>
              <w:spacing w:before="0" w:after="0"/>
            </w:pPr>
          </w:p>
        </w:tc>
      </w:tr>
      <w:tr w:rsidR="003D3BE0" w:rsidRPr="004B3E7A" w14:paraId="548B8F7E" w14:textId="77777777" w:rsidTr="004E456D">
        <w:trPr>
          <w:trHeight w:val="19"/>
        </w:trPr>
        <w:tc>
          <w:tcPr>
            <w:tcW w:w="1418" w:type="dxa"/>
            <w:shd w:val="clear" w:color="auto" w:fill="FFFFFF" w:themeFill="background1"/>
          </w:tcPr>
          <w:p w14:paraId="5BD95D9C" w14:textId="3DCFC5CB" w:rsidR="003D3BE0" w:rsidRPr="004B3E7A" w:rsidRDefault="003D3BE0" w:rsidP="004E456D">
            <w:pPr>
              <w:spacing w:before="0" w:after="0"/>
              <w:rPr>
                <w:b/>
                <w:bCs/>
              </w:rPr>
            </w:pPr>
            <w:proofErr w:type="spellStart"/>
            <w:r w:rsidRPr="004B3E7A">
              <w:rPr>
                <w:b/>
                <w:bCs/>
              </w:rPr>
              <w:lastRenderedPageBreak/>
              <w:t>Identified</w:t>
            </w:r>
            <w:proofErr w:type="spellEnd"/>
            <w:r w:rsidRPr="004B3E7A">
              <w:rPr>
                <w:b/>
                <w:bCs/>
              </w:rPr>
              <w:t xml:space="preserve"> </w:t>
            </w:r>
            <w:proofErr w:type="spellStart"/>
            <w:r w:rsidRPr="004B3E7A">
              <w:rPr>
                <w:b/>
                <w:bCs/>
              </w:rPr>
              <w:t>documents</w:t>
            </w:r>
            <w:proofErr w:type="spellEnd"/>
          </w:p>
        </w:tc>
        <w:tc>
          <w:tcPr>
            <w:tcW w:w="8415" w:type="dxa"/>
            <w:vAlign w:val="center"/>
          </w:tcPr>
          <w:p w14:paraId="3CE91306" w14:textId="54022BC0" w:rsidR="003D3BE0" w:rsidRPr="004B3E7A" w:rsidRDefault="003D3BE0" w:rsidP="004E456D">
            <w:pPr>
              <w:spacing w:before="0" w:after="0"/>
              <w:rPr>
                <w:b/>
                <w:bCs/>
              </w:rPr>
            </w:pPr>
            <w:r w:rsidRPr="004B3E7A">
              <w:rPr>
                <w:b/>
                <w:bCs/>
              </w:rPr>
              <w:t>82</w:t>
            </w:r>
          </w:p>
        </w:tc>
      </w:tr>
    </w:tbl>
    <w:p w14:paraId="1E45D42F" w14:textId="4199E9DA" w:rsidR="003D3BE0" w:rsidRDefault="003D3BE0" w:rsidP="000B1DB9">
      <w:pPr>
        <w:spacing w:before="0" w:after="160"/>
        <w:jc w:val="left"/>
      </w:pPr>
    </w:p>
    <w:p w14:paraId="48AD28AF" w14:textId="35FEAF45" w:rsidR="000B1DB9" w:rsidRDefault="000B1DB9" w:rsidP="000B1DB9">
      <w:pPr>
        <w:spacing w:before="0" w:after="160"/>
        <w:jc w:val="left"/>
      </w:pPr>
    </w:p>
    <w:p w14:paraId="0696C0EA" w14:textId="60737220" w:rsidR="000B1DB9" w:rsidRDefault="000B1DB9" w:rsidP="000B1DB9">
      <w:pPr>
        <w:spacing w:before="0" w:after="160"/>
        <w:jc w:val="left"/>
      </w:pPr>
    </w:p>
    <w:p w14:paraId="521AF058" w14:textId="6E833E87" w:rsidR="000B1DB9" w:rsidRDefault="000B1DB9" w:rsidP="000B1DB9">
      <w:pPr>
        <w:spacing w:before="0" w:after="160"/>
        <w:jc w:val="left"/>
      </w:pPr>
    </w:p>
    <w:p w14:paraId="3C02A3B9" w14:textId="4C4FD296" w:rsidR="000B1DB9" w:rsidRDefault="000B1DB9" w:rsidP="000B1DB9">
      <w:pPr>
        <w:spacing w:before="0" w:after="160"/>
        <w:jc w:val="left"/>
      </w:pPr>
    </w:p>
    <w:p w14:paraId="2D4EB14A" w14:textId="3EF433D5" w:rsidR="000B1DB9" w:rsidRDefault="000B1DB9" w:rsidP="000B1DB9">
      <w:pPr>
        <w:spacing w:before="0" w:after="160"/>
        <w:jc w:val="left"/>
      </w:pPr>
    </w:p>
    <w:p w14:paraId="397544F3" w14:textId="62E2FE8F" w:rsidR="000B1DB9" w:rsidRDefault="000B1DB9" w:rsidP="000B1DB9">
      <w:pPr>
        <w:spacing w:before="0" w:after="160"/>
        <w:jc w:val="left"/>
      </w:pPr>
    </w:p>
    <w:p w14:paraId="394C9D73" w14:textId="4B411506" w:rsidR="000B1DB9" w:rsidRDefault="000B1DB9" w:rsidP="000B1DB9">
      <w:pPr>
        <w:spacing w:before="0" w:after="160"/>
        <w:jc w:val="left"/>
      </w:pPr>
    </w:p>
    <w:p w14:paraId="1AD075A0" w14:textId="4A3D4AEC" w:rsidR="000B1DB9" w:rsidRDefault="000B1DB9" w:rsidP="000B1DB9">
      <w:pPr>
        <w:spacing w:before="0" w:after="160"/>
        <w:jc w:val="left"/>
      </w:pPr>
    </w:p>
    <w:p w14:paraId="2C702ABC" w14:textId="66243075" w:rsidR="000B1DB9" w:rsidRDefault="000B1DB9" w:rsidP="000B1DB9">
      <w:pPr>
        <w:spacing w:before="0" w:after="160"/>
        <w:jc w:val="left"/>
      </w:pPr>
    </w:p>
    <w:p w14:paraId="1563E142" w14:textId="33C551E8" w:rsidR="000B1DB9" w:rsidRDefault="000B1DB9" w:rsidP="000B1DB9">
      <w:pPr>
        <w:spacing w:before="0" w:after="160"/>
        <w:jc w:val="left"/>
      </w:pPr>
    </w:p>
    <w:p w14:paraId="33E3FC36" w14:textId="4C4F6FAB" w:rsidR="000B1DB9" w:rsidRDefault="000B1DB9" w:rsidP="000B1DB9">
      <w:pPr>
        <w:spacing w:before="0" w:after="160"/>
        <w:jc w:val="left"/>
      </w:pPr>
    </w:p>
    <w:p w14:paraId="1E7BDAF9" w14:textId="108C52DC" w:rsidR="000B1DB9" w:rsidRDefault="000B1DB9" w:rsidP="000B1DB9">
      <w:pPr>
        <w:spacing w:before="0" w:after="160"/>
        <w:jc w:val="left"/>
      </w:pPr>
    </w:p>
    <w:p w14:paraId="72537193" w14:textId="06390253" w:rsidR="000B1DB9" w:rsidRDefault="000B1DB9" w:rsidP="000B1DB9">
      <w:pPr>
        <w:spacing w:before="0" w:after="160"/>
        <w:jc w:val="left"/>
      </w:pPr>
    </w:p>
    <w:p w14:paraId="541AEF9C" w14:textId="28671C20" w:rsidR="000B1DB9" w:rsidRDefault="000B1DB9" w:rsidP="000B1DB9">
      <w:pPr>
        <w:spacing w:before="0" w:after="160"/>
        <w:jc w:val="left"/>
      </w:pPr>
    </w:p>
    <w:p w14:paraId="16AEB30C" w14:textId="47178869" w:rsidR="000B1DB9" w:rsidRDefault="000B1DB9" w:rsidP="000B1DB9">
      <w:pPr>
        <w:spacing w:before="0" w:after="160"/>
        <w:jc w:val="left"/>
      </w:pPr>
    </w:p>
    <w:p w14:paraId="6CD8EEB2" w14:textId="594A189A" w:rsidR="000B1DB9" w:rsidRDefault="000B1DB9" w:rsidP="000B1DB9">
      <w:pPr>
        <w:spacing w:before="0" w:after="160"/>
        <w:jc w:val="left"/>
      </w:pPr>
    </w:p>
    <w:p w14:paraId="0A9EA231" w14:textId="02C0E7E7" w:rsidR="000B1DB9" w:rsidRDefault="000B1DB9" w:rsidP="000B1DB9">
      <w:pPr>
        <w:spacing w:before="0" w:after="160"/>
        <w:jc w:val="left"/>
      </w:pPr>
    </w:p>
    <w:p w14:paraId="3D8D41F0" w14:textId="6F2776CB" w:rsidR="000B1DB9" w:rsidRDefault="000B1DB9" w:rsidP="000B1DB9">
      <w:pPr>
        <w:spacing w:before="0" w:after="160"/>
        <w:jc w:val="left"/>
      </w:pPr>
    </w:p>
    <w:p w14:paraId="58053C16" w14:textId="5BDEF906" w:rsidR="000B1DB9" w:rsidRDefault="000B1DB9" w:rsidP="000B1DB9">
      <w:pPr>
        <w:spacing w:before="0" w:after="160"/>
        <w:jc w:val="left"/>
      </w:pPr>
    </w:p>
    <w:p w14:paraId="14043DA3" w14:textId="01BD639F" w:rsidR="000B1DB9" w:rsidRDefault="000B1DB9" w:rsidP="000B1DB9">
      <w:pPr>
        <w:spacing w:before="0" w:after="160"/>
        <w:jc w:val="left"/>
      </w:pPr>
    </w:p>
    <w:tbl>
      <w:tblPr>
        <w:tblW w:w="98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413"/>
        <w:gridCol w:w="8415"/>
      </w:tblGrid>
      <w:tr w:rsidR="003D3BE0" w:rsidRPr="000B1DB9" w14:paraId="5FADF7D0" w14:textId="77777777" w:rsidTr="003D3BE0">
        <w:trPr>
          <w:trHeight w:val="19"/>
          <w:jc w:val="center"/>
        </w:trPr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7E9CEC3" w14:textId="5CD19C9F" w:rsidR="003D3BE0" w:rsidRPr="000B1DB9" w:rsidRDefault="003D3BE0" w:rsidP="000B1DB9">
            <w:pPr>
              <w:spacing w:before="0" w:after="0"/>
              <w:rPr>
                <w:color w:val="FFFFFF"/>
              </w:rPr>
            </w:pPr>
            <w:proofErr w:type="spellStart"/>
            <w:r w:rsidRPr="000B1DB9">
              <w:lastRenderedPageBreak/>
              <w:t>Search</w:t>
            </w:r>
            <w:proofErr w:type="spellEnd"/>
            <w:r w:rsidRPr="000B1DB9">
              <w:t xml:space="preserve"> # 2</w:t>
            </w:r>
          </w:p>
        </w:tc>
      </w:tr>
      <w:tr w:rsidR="003D3BE0" w:rsidRPr="000B1DB9" w14:paraId="0A4269DA" w14:textId="77777777" w:rsidTr="003D3BE0">
        <w:trPr>
          <w:trHeight w:val="1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8D2D6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Database</w:t>
            </w:r>
            <w:proofErr w:type="spellEnd"/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D2146" w14:textId="7448EBAF" w:rsidR="003D3BE0" w:rsidRPr="000B1DB9" w:rsidRDefault="003D3BE0" w:rsidP="000B1DB9">
            <w:pPr>
              <w:spacing w:before="0" w:after="0"/>
            </w:pPr>
            <w:r w:rsidRPr="000B1DB9">
              <w:t>EMBASE (Vía El</w:t>
            </w:r>
            <w:r w:rsidR="00B24DE9" w:rsidRPr="000B1DB9">
              <w:t>s</w:t>
            </w:r>
            <w:r w:rsidRPr="000B1DB9">
              <w:t>evier)</w:t>
            </w:r>
          </w:p>
        </w:tc>
      </w:tr>
      <w:tr w:rsidR="003D3BE0" w:rsidRPr="000B1DB9" w14:paraId="42080358" w14:textId="77777777" w:rsidTr="003D3BE0">
        <w:trPr>
          <w:trHeight w:val="1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0E3877E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Last</w:t>
            </w:r>
            <w:proofErr w:type="spellEnd"/>
            <w:r w:rsidRPr="000B1DB9">
              <w:t xml:space="preserve"> </w:t>
            </w:r>
            <w:proofErr w:type="spellStart"/>
            <w:r w:rsidRPr="000B1DB9">
              <w:t>search</w:t>
            </w:r>
            <w:proofErr w:type="spellEnd"/>
            <w:r w:rsidRPr="000B1DB9">
              <w:t xml:space="preserve"> </w:t>
            </w:r>
            <w:proofErr w:type="spellStart"/>
            <w:r w:rsidRPr="000B1DB9">
              <w:t>update</w:t>
            </w:r>
            <w:proofErr w:type="spellEnd"/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1C890" w14:textId="0DCF0232" w:rsidR="003D3BE0" w:rsidRPr="000B1DB9" w:rsidRDefault="00D144D2" w:rsidP="000B1DB9">
            <w:pPr>
              <w:spacing w:before="0" w:after="0"/>
            </w:pPr>
            <w:r w:rsidRPr="000B1DB9">
              <w:t>30</w:t>
            </w:r>
            <w:r w:rsidR="003D3BE0" w:rsidRPr="000B1DB9">
              <w:t>/1</w:t>
            </w:r>
            <w:r w:rsidR="006F46DB" w:rsidRPr="000B1DB9">
              <w:t>2</w:t>
            </w:r>
            <w:r w:rsidR="003D3BE0" w:rsidRPr="000B1DB9">
              <w:t>/2023</w:t>
            </w:r>
          </w:p>
        </w:tc>
      </w:tr>
      <w:tr w:rsidR="003D3BE0" w:rsidRPr="000B1DB9" w14:paraId="4BF67F78" w14:textId="77777777" w:rsidTr="003D3BE0">
        <w:trPr>
          <w:trHeight w:val="1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875284D" w14:textId="77777777" w:rsidR="003D3BE0" w:rsidRPr="000B1DB9" w:rsidRDefault="003D3BE0" w:rsidP="000B1DB9">
            <w:pPr>
              <w:spacing w:before="0" w:after="0"/>
            </w:pPr>
            <w:r w:rsidRPr="000B1DB9">
              <w:t xml:space="preserve">Time </w:t>
            </w:r>
            <w:proofErr w:type="spellStart"/>
            <w:r w:rsidRPr="000B1DB9">
              <w:t>limit</w:t>
            </w:r>
            <w:proofErr w:type="spellEnd"/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7E9F0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None</w:t>
            </w:r>
            <w:proofErr w:type="spellEnd"/>
          </w:p>
        </w:tc>
      </w:tr>
      <w:tr w:rsidR="003D3BE0" w:rsidRPr="000B1DB9" w14:paraId="19877B4A" w14:textId="77777777" w:rsidTr="003D3BE0">
        <w:trPr>
          <w:trHeight w:val="1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A84EBEB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Language</w:t>
            </w:r>
            <w:proofErr w:type="spellEnd"/>
            <w:r w:rsidRPr="000B1DB9">
              <w:t xml:space="preserve"> </w:t>
            </w:r>
            <w:proofErr w:type="spellStart"/>
            <w:r w:rsidRPr="000B1DB9">
              <w:t>limits</w:t>
            </w:r>
            <w:proofErr w:type="spellEnd"/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5B8197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None</w:t>
            </w:r>
            <w:proofErr w:type="spellEnd"/>
          </w:p>
        </w:tc>
      </w:tr>
      <w:tr w:rsidR="003D3BE0" w:rsidRPr="000B1DB9" w14:paraId="50A3D264" w14:textId="77777777" w:rsidTr="003D3BE0">
        <w:trPr>
          <w:trHeight w:val="1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D917BE7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Other</w:t>
            </w:r>
            <w:proofErr w:type="spellEnd"/>
            <w:r w:rsidRPr="000B1DB9">
              <w:t xml:space="preserve"> </w:t>
            </w:r>
            <w:proofErr w:type="spellStart"/>
            <w:r w:rsidRPr="000B1DB9">
              <w:t>limits</w:t>
            </w:r>
            <w:proofErr w:type="spellEnd"/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14B4BB2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None</w:t>
            </w:r>
            <w:proofErr w:type="spellEnd"/>
          </w:p>
        </w:tc>
      </w:tr>
      <w:tr w:rsidR="003D3BE0" w:rsidRPr="000B1DB9" w14:paraId="251A6FF3" w14:textId="77777777" w:rsidTr="003D3BE0">
        <w:trPr>
          <w:trHeight w:val="1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7CB214B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Search</w:t>
            </w:r>
            <w:proofErr w:type="spellEnd"/>
            <w:r w:rsidRPr="000B1DB9">
              <w:t xml:space="preserve"> </w:t>
            </w:r>
            <w:proofErr w:type="spellStart"/>
            <w:r w:rsidRPr="000B1DB9">
              <w:t>strategy</w:t>
            </w:r>
            <w:proofErr w:type="spellEnd"/>
          </w:p>
        </w:tc>
        <w:tc>
          <w:tcPr>
            <w:tcW w:w="841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7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5400"/>
              <w:gridCol w:w="1200"/>
            </w:tblGrid>
            <w:tr w:rsidR="003D3BE0" w:rsidRPr="000B1DB9" w14:paraId="4729A11F" w14:textId="77777777" w:rsidTr="003D3BE0">
              <w:tc>
                <w:tcPr>
                  <w:tcW w:w="12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4A12F0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#</w:t>
                  </w:r>
                </w:p>
              </w:tc>
              <w:tc>
                <w:tcPr>
                  <w:tcW w:w="54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5C57F84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Query</w:t>
                  </w:r>
                  <w:proofErr w:type="spellEnd"/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B9CE3B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Results</w:t>
                  </w:r>
                  <w:proofErr w:type="spellEnd"/>
                </w:p>
              </w:tc>
            </w:tr>
            <w:tr w:rsidR="003D3BE0" w:rsidRPr="000B1DB9" w14:paraId="792B2726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170D7C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66D251D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val="en-US"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>'</w:t>
                  </w:r>
                  <w:proofErr w:type="gramStart"/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>streptococcus</w:t>
                  </w:r>
                  <w:proofErr w:type="gramEnd"/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mutans'/exp OR 'streptococcus mutans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35A5EB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6,411</w:t>
                  </w:r>
                </w:p>
              </w:tc>
            </w:tr>
            <w:tr w:rsidR="003D3BE0" w:rsidRPr="000B1DB9" w14:paraId="7E1A0196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89C389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2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B1F1372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biofilms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/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exp</w:t>
                  </w:r>
                  <w:proofErr w:type="spellEnd"/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39CA7E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74,048</w:t>
                  </w:r>
                </w:p>
              </w:tc>
            </w:tr>
            <w:tr w:rsidR="003D3BE0" w:rsidRPr="000B1DB9" w14:paraId="4D6D6931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BBD214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3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E771A1D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biofilm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31A400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91,550</w:t>
                  </w:r>
                </w:p>
              </w:tc>
            </w:tr>
            <w:tr w:rsidR="003D3BE0" w:rsidRPr="000B1DB9" w14:paraId="114B3339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696ACB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4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C32E076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#1 OR #2 OR #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D9EC4E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04,190</w:t>
                  </w:r>
                </w:p>
              </w:tc>
            </w:tr>
            <w:tr w:rsidR="003D3BE0" w:rsidRPr="000B1DB9" w14:paraId="0F2FDC15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F8BEBE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5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DBA38DE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microbiological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activity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247F2E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600</w:t>
                  </w:r>
                </w:p>
              </w:tc>
            </w:tr>
            <w:tr w:rsidR="003D3BE0" w:rsidRPr="000B1DB9" w14:paraId="166DC3E1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1AD956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6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3108B90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minimum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bactericidal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concentration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C6EC8E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8,963</w:t>
                  </w:r>
                </w:p>
              </w:tc>
            </w:tr>
            <w:tr w:rsidR="003D3BE0" w:rsidRPr="000B1DB9" w14:paraId="6BFE0EDC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003C60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7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018D3BE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microbial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sensitivity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tests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/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exp</w:t>
                  </w:r>
                  <w:proofErr w:type="spellEnd"/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7FE196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4,743</w:t>
                  </w:r>
                </w:p>
              </w:tc>
            </w:tr>
            <w:tr w:rsidR="003D3BE0" w:rsidRPr="000B1DB9" w14:paraId="3CA553B6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8CED75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8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57E6BC3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microbial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sensitivity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 test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F8CB8B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4,777</w:t>
                  </w:r>
                </w:p>
              </w:tc>
            </w:tr>
            <w:tr w:rsidR="003D3BE0" w:rsidRPr="000B1DB9" w14:paraId="3D4073B6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893A25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9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4886CCB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minimum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inhibitory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concentration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C268F0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40,177</w:t>
                  </w:r>
                </w:p>
              </w:tc>
            </w:tr>
            <w:tr w:rsidR="003D3BE0" w:rsidRPr="000B1DB9" w14:paraId="6F3561EC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A3F39E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0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8C5EC48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concentration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,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minimum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inhibitory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0677FA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46</w:t>
                  </w:r>
                </w:p>
              </w:tc>
            </w:tr>
            <w:tr w:rsidR="003D3BE0" w:rsidRPr="000B1DB9" w14:paraId="1A3103E7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FA8C19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1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FDD948B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dental caries'/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exp</w:t>
                  </w:r>
                  <w:proofErr w:type="spellEnd"/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985CE8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64,100</w:t>
                  </w:r>
                </w:p>
              </w:tc>
            </w:tr>
            <w:tr w:rsidR="003D3BE0" w:rsidRPr="000B1DB9" w14:paraId="52AA3762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6F83AA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2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21B0D4B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dental caries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D9A560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68,375</w:t>
                  </w:r>
                </w:p>
              </w:tc>
            </w:tr>
            <w:tr w:rsidR="003D3BE0" w:rsidRPr="000B1DB9" w14:paraId="1B98F6F4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1B7D78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3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4A960C0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'dental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decay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F17EC5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978</w:t>
                  </w:r>
                </w:p>
              </w:tc>
            </w:tr>
            <w:tr w:rsidR="003D3BE0" w:rsidRPr="000B1DB9" w14:paraId="59DF17D3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646A8A2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4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FC03F51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val="en-US"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>#5 OR #6 OR #7 OR #8 OR #9 OR #10 OR #11 OR #12 OR #1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49F8EB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222,692</w:t>
                  </w:r>
                </w:p>
              </w:tc>
            </w:tr>
            <w:tr w:rsidR="003D3BE0" w:rsidRPr="000B1DB9" w14:paraId="1916802E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A1EC4B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5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4F2CFA4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'grape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seed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extract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/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exp</w:t>
                  </w:r>
                  <w:proofErr w:type="spellEnd"/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148A9C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2,121</w:t>
                  </w:r>
                </w:p>
              </w:tc>
            </w:tr>
            <w:tr w:rsidR="003D3BE0" w:rsidRPr="000B1DB9" w14:paraId="0B0B4E7F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4021C8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6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A5CAA8F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'grape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seed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extract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07EC91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2,362</w:t>
                  </w:r>
                </w:p>
              </w:tc>
            </w:tr>
            <w:tr w:rsidR="003D3BE0" w:rsidRPr="000B1DB9" w14:paraId="317F6F80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CF0D1E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7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1370D77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'grape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seed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0C78B5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3,449</w:t>
                  </w:r>
                </w:p>
              </w:tc>
            </w:tr>
            <w:tr w:rsidR="003D3BE0" w:rsidRPr="000B1DB9" w14:paraId="542F9683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E560BD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8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ABCE0F6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cranberry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extract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0F4750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766</w:t>
                  </w:r>
                </w:p>
              </w:tc>
            </w:tr>
            <w:tr w:rsidR="003D3BE0" w:rsidRPr="000B1DB9" w14:paraId="6E3B8D33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AE003F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9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E4C56DD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cranberry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extract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*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AD3E4C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802</w:t>
                  </w:r>
                </w:p>
              </w:tc>
            </w:tr>
            <w:tr w:rsidR="003D3BE0" w:rsidRPr="000B1DB9" w14:paraId="087B53A1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A4C214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20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4B68768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lingonberry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 xml:space="preserve"> 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extract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756A49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37</w:t>
                  </w:r>
                </w:p>
              </w:tc>
            </w:tr>
            <w:tr w:rsidR="003D3BE0" w:rsidRPr="000B1DB9" w14:paraId="052E0458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440A8C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21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3558C81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lingonberry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FBFD37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385</w:t>
                  </w:r>
                </w:p>
              </w:tc>
            </w:tr>
            <w:tr w:rsidR="003D3BE0" w:rsidRPr="000B1DB9" w14:paraId="47FF027C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6963E2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22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329AC9E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cranberry</w:t>
                  </w:r>
                  <w:proofErr w:type="spellEnd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'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D0093C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3,534</w:t>
                  </w:r>
                </w:p>
              </w:tc>
            </w:tr>
            <w:tr w:rsidR="003D3BE0" w:rsidRPr="000B1DB9" w14:paraId="18CFF244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0F3806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23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BE50F79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val="en-US"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>#15 OR #16 OR #17 OR #18 OR #19 OR #20 OR #21 OR #2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8F983B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7,203</w:t>
                  </w:r>
                </w:p>
              </w:tc>
            </w:tr>
            <w:tr w:rsidR="003D3BE0" w:rsidRPr="000B1DB9" w14:paraId="0014BF00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8DE494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24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A8705B6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#4 AND #2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F3125F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203</w:t>
                  </w:r>
                </w:p>
              </w:tc>
            </w:tr>
            <w:tr w:rsidR="003D3BE0" w:rsidRPr="000B1DB9" w14:paraId="3EF2AC8F" w14:textId="77777777" w:rsidTr="003D3BE0">
              <w:tc>
                <w:tcPr>
                  <w:tcW w:w="12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F01979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25</w:t>
                  </w:r>
                </w:p>
              </w:tc>
              <w:tc>
                <w:tcPr>
                  <w:tcW w:w="54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40E12D2" w14:textId="77777777" w:rsidR="003D3BE0" w:rsidRPr="000B1DB9" w:rsidRDefault="003D3BE0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#14 AND #2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F4DDEE" w14:textId="77777777" w:rsidR="003D3BE0" w:rsidRPr="000B1DB9" w:rsidRDefault="003D3BE0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76</w:t>
                  </w:r>
                </w:p>
              </w:tc>
            </w:tr>
          </w:tbl>
          <w:p w14:paraId="56AF7B4F" w14:textId="77777777" w:rsidR="003D3BE0" w:rsidRPr="000B1DB9" w:rsidRDefault="003D3BE0" w:rsidP="000B1DB9">
            <w:pPr>
              <w:spacing w:before="0" w:after="0"/>
              <w:rPr>
                <w:b/>
                <w:bCs/>
              </w:rPr>
            </w:pPr>
          </w:p>
        </w:tc>
      </w:tr>
      <w:tr w:rsidR="003D3BE0" w:rsidRPr="000B1DB9" w14:paraId="335B85B4" w14:textId="77777777" w:rsidTr="003D3BE0">
        <w:trPr>
          <w:trHeight w:val="1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245867D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Identified</w:t>
            </w:r>
            <w:proofErr w:type="spellEnd"/>
            <w:r w:rsidRPr="000B1DB9">
              <w:t xml:space="preserve"> </w:t>
            </w:r>
            <w:proofErr w:type="spellStart"/>
            <w:r w:rsidRPr="000B1DB9">
              <w:t>documents</w:t>
            </w:r>
            <w:proofErr w:type="spellEnd"/>
          </w:p>
        </w:tc>
        <w:tc>
          <w:tcPr>
            <w:tcW w:w="841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50848" w14:textId="72817D7E" w:rsidR="003D3BE0" w:rsidRPr="000B1DB9" w:rsidRDefault="003D3BE0" w:rsidP="000B1DB9">
            <w:pPr>
              <w:spacing w:before="0" w:after="0"/>
              <w:rPr>
                <w:b/>
                <w:bCs/>
              </w:rPr>
            </w:pPr>
            <w:r w:rsidRPr="000B1DB9">
              <w:rPr>
                <w:b/>
                <w:bCs/>
              </w:rPr>
              <w:t>76</w:t>
            </w:r>
          </w:p>
        </w:tc>
      </w:tr>
    </w:tbl>
    <w:p w14:paraId="4FD79C7A" w14:textId="77777777" w:rsidR="003D3BE0" w:rsidRPr="000B1DB9" w:rsidRDefault="003D3BE0" w:rsidP="000B1DB9">
      <w:pPr>
        <w:spacing w:before="0" w:after="160"/>
        <w:jc w:val="left"/>
      </w:pPr>
      <w:r w:rsidRPr="000B1DB9">
        <w:br w:type="page"/>
      </w:r>
    </w:p>
    <w:tbl>
      <w:tblPr>
        <w:tblW w:w="98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413"/>
        <w:gridCol w:w="8415"/>
      </w:tblGrid>
      <w:tr w:rsidR="003D3BE0" w:rsidRPr="000B1DB9" w14:paraId="26120155" w14:textId="77777777" w:rsidTr="005B2413">
        <w:trPr>
          <w:trHeight w:val="19"/>
          <w:jc w:val="center"/>
        </w:trPr>
        <w:tc>
          <w:tcPr>
            <w:tcW w:w="9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89F65D2" w14:textId="588499D0" w:rsidR="003D3BE0" w:rsidRPr="000B1DB9" w:rsidRDefault="003D3BE0" w:rsidP="000B1DB9">
            <w:pPr>
              <w:spacing w:before="0" w:after="0"/>
              <w:rPr>
                <w:color w:val="FFFFFF"/>
              </w:rPr>
            </w:pPr>
            <w:proofErr w:type="spellStart"/>
            <w:r w:rsidRPr="000B1DB9">
              <w:lastRenderedPageBreak/>
              <w:t>Search</w:t>
            </w:r>
            <w:proofErr w:type="spellEnd"/>
            <w:r w:rsidRPr="000B1DB9">
              <w:t xml:space="preserve"> # 3</w:t>
            </w:r>
          </w:p>
        </w:tc>
      </w:tr>
      <w:tr w:rsidR="003D3BE0" w:rsidRPr="000B1DB9" w14:paraId="78048E60" w14:textId="77777777" w:rsidTr="005B2413">
        <w:trPr>
          <w:trHeight w:val="1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9DDC4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Database</w:t>
            </w:r>
            <w:proofErr w:type="spellEnd"/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D7169" w14:textId="72A7A1C9" w:rsidR="003D3BE0" w:rsidRPr="000B1DB9" w:rsidRDefault="003D3BE0" w:rsidP="000B1DB9">
            <w:pPr>
              <w:spacing w:before="0" w:after="0"/>
            </w:pPr>
            <w:r w:rsidRPr="000B1DB9">
              <w:t xml:space="preserve">SCOPUS (Vía </w:t>
            </w:r>
            <w:proofErr w:type="spellStart"/>
            <w:r w:rsidRPr="000B1DB9">
              <w:t>Scopus</w:t>
            </w:r>
            <w:proofErr w:type="spellEnd"/>
            <w:r w:rsidRPr="000B1DB9">
              <w:t>)</w:t>
            </w:r>
          </w:p>
        </w:tc>
      </w:tr>
      <w:tr w:rsidR="003D3BE0" w:rsidRPr="000B1DB9" w14:paraId="685602A1" w14:textId="77777777" w:rsidTr="005B2413">
        <w:trPr>
          <w:trHeight w:val="1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1D6F2C8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Last</w:t>
            </w:r>
            <w:proofErr w:type="spellEnd"/>
            <w:r w:rsidRPr="000B1DB9">
              <w:t xml:space="preserve"> </w:t>
            </w:r>
            <w:proofErr w:type="spellStart"/>
            <w:r w:rsidRPr="000B1DB9">
              <w:t>search</w:t>
            </w:r>
            <w:proofErr w:type="spellEnd"/>
            <w:r w:rsidRPr="000B1DB9">
              <w:t xml:space="preserve"> </w:t>
            </w:r>
            <w:proofErr w:type="spellStart"/>
            <w:r w:rsidRPr="000B1DB9">
              <w:t>update</w:t>
            </w:r>
            <w:proofErr w:type="spellEnd"/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CD0E1" w14:textId="60172B9F" w:rsidR="003D3BE0" w:rsidRPr="000B1DB9" w:rsidRDefault="00D144D2" w:rsidP="000B1DB9">
            <w:pPr>
              <w:spacing w:before="0" w:after="0"/>
            </w:pPr>
            <w:r w:rsidRPr="000B1DB9">
              <w:t>30</w:t>
            </w:r>
            <w:r w:rsidR="003D3BE0" w:rsidRPr="000B1DB9">
              <w:t>/1</w:t>
            </w:r>
            <w:r w:rsidR="006F46DB" w:rsidRPr="000B1DB9">
              <w:t>2</w:t>
            </w:r>
            <w:r w:rsidR="003D3BE0" w:rsidRPr="000B1DB9">
              <w:t>/2023</w:t>
            </w:r>
          </w:p>
        </w:tc>
      </w:tr>
      <w:tr w:rsidR="003D3BE0" w:rsidRPr="000B1DB9" w14:paraId="74F61FBF" w14:textId="77777777" w:rsidTr="005B2413">
        <w:trPr>
          <w:trHeight w:val="1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6AFD1D9" w14:textId="77777777" w:rsidR="003D3BE0" w:rsidRPr="000B1DB9" w:rsidRDefault="003D3BE0" w:rsidP="000B1DB9">
            <w:pPr>
              <w:spacing w:before="0" w:after="0"/>
            </w:pPr>
            <w:r w:rsidRPr="000B1DB9">
              <w:t xml:space="preserve">Time </w:t>
            </w:r>
            <w:proofErr w:type="spellStart"/>
            <w:r w:rsidRPr="000B1DB9">
              <w:t>limit</w:t>
            </w:r>
            <w:proofErr w:type="spellEnd"/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2593B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None</w:t>
            </w:r>
            <w:proofErr w:type="spellEnd"/>
          </w:p>
        </w:tc>
      </w:tr>
      <w:tr w:rsidR="003D3BE0" w:rsidRPr="000B1DB9" w14:paraId="28F44FA7" w14:textId="77777777" w:rsidTr="005B2413">
        <w:trPr>
          <w:trHeight w:val="1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12CD122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Language</w:t>
            </w:r>
            <w:proofErr w:type="spellEnd"/>
            <w:r w:rsidRPr="000B1DB9">
              <w:t xml:space="preserve"> </w:t>
            </w:r>
            <w:proofErr w:type="spellStart"/>
            <w:r w:rsidRPr="000B1DB9">
              <w:t>limits</w:t>
            </w:r>
            <w:proofErr w:type="spellEnd"/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FCACF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None</w:t>
            </w:r>
            <w:proofErr w:type="spellEnd"/>
          </w:p>
        </w:tc>
      </w:tr>
      <w:tr w:rsidR="003D3BE0" w:rsidRPr="000B1DB9" w14:paraId="0C216857" w14:textId="77777777" w:rsidTr="005B2413">
        <w:trPr>
          <w:trHeight w:val="1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FA07516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Other</w:t>
            </w:r>
            <w:proofErr w:type="spellEnd"/>
            <w:r w:rsidRPr="000B1DB9">
              <w:t xml:space="preserve"> </w:t>
            </w:r>
            <w:proofErr w:type="spellStart"/>
            <w:r w:rsidRPr="000B1DB9">
              <w:t>limits</w:t>
            </w:r>
            <w:proofErr w:type="spellEnd"/>
          </w:p>
        </w:tc>
        <w:tc>
          <w:tcPr>
            <w:tcW w:w="841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9B8A869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None</w:t>
            </w:r>
            <w:proofErr w:type="spellEnd"/>
          </w:p>
        </w:tc>
      </w:tr>
      <w:tr w:rsidR="003D3BE0" w:rsidRPr="000B1DB9" w14:paraId="50128788" w14:textId="77777777" w:rsidTr="005B2413">
        <w:trPr>
          <w:trHeight w:val="1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8AC7AD0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Search</w:t>
            </w:r>
            <w:proofErr w:type="spellEnd"/>
            <w:r w:rsidRPr="000B1DB9">
              <w:t xml:space="preserve"> </w:t>
            </w:r>
            <w:proofErr w:type="spellStart"/>
            <w:r w:rsidRPr="000B1DB9">
              <w:t>strategy</w:t>
            </w:r>
            <w:proofErr w:type="spellEnd"/>
          </w:p>
        </w:tc>
        <w:tc>
          <w:tcPr>
            <w:tcW w:w="841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812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03"/>
              <w:gridCol w:w="5444"/>
              <w:gridCol w:w="1778"/>
            </w:tblGrid>
            <w:tr w:rsidR="0054122C" w:rsidRPr="000B1DB9" w14:paraId="7904FBF1" w14:textId="77777777" w:rsidTr="0054122C">
              <w:trPr>
                <w:trHeight w:val="20"/>
              </w:trPr>
              <w:tc>
                <w:tcPr>
                  <w:tcW w:w="9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ACE2AB" w14:textId="77777777" w:rsidR="0054122C" w:rsidRPr="000B1DB9" w:rsidRDefault="0054122C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#</w:t>
                  </w:r>
                </w:p>
              </w:tc>
              <w:tc>
                <w:tcPr>
                  <w:tcW w:w="544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680A4F9" w14:textId="77777777" w:rsidR="0054122C" w:rsidRPr="000B1DB9" w:rsidRDefault="0054122C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Query</w:t>
                  </w:r>
                  <w:proofErr w:type="spellEnd"/>
                </w:p>
              </w:tc>
              <w:tc>
                <w:tcPr>
                  <w:tcW w:w="177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4598D5" w14:textId="77777777" w:rsidR="0054122C" w:rsidRPr="000B1DB9" w:rsidRDefault="0054122C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proofErr w:type="spellStart"/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Results</w:t>
                  </w:r>
                  <w:proofErr w:type="spellEnd"/>
                </w:p>
              </w:tc>
            </w:tr>
            <w:tr w:rsidR="0054122C" w:rsidRPr="000B1DB9" w14:paraId="6FE0AE08" w14:textId="77777777" w:rsidTr="0054122C">
              <w:trPr>
                <w:trHeight w:val="20"/>
              </w:trPr>
              <w:tc>
                <w:tcPr>
                  <w:tcW w:w="9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424137" w14:textId="77777777" w:rsidR="0054122C" w:rsidRPr="000B1DB9" w:rsidRDefault="0054122C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</w:t>
                  </w:r>
                </w:p>
              </w:tc>
              <w:tc>
                <w:tcPr>
                  <w:tcW w:w="54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BCCADC7" w14:textId="77777777" w:rsidR="0054122C" w:rsidRPr="000B1DB9" w:rsidRDefault="0054122C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val="en-US"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TITLE-ABS-KEY </w:t>
                  </w:r>
                  <w:proofErr w:type="gramStart"/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>( (</w:t>
                  </w:r>
                  <w:proofErr w:type="gramEnd"/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"streptococcus mutans" OR "s. mutans" OR "biofilm" OR "biofilms" OR "dental plaque" OR "dental biofilms" OR "dental caries" ) )</w:t>
                  </w:r>
                </w:p>
              </w:tc>
              <w:tc>
                <w:tcPr>
                  <w:tcW w:w="177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337A1E" w14:textId="77777777" w:rsidR="0054122C" w:rsidRPr="000B1DB9" w:rsidRDefault="0054122C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br/>
                  </w: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217,183</w:t>
                  </w:r>
                </w:p>
              </w:tc>
            </w:tr>
            <w:tr w:rsidR="0054122C" w:rsidRPr="000B1DB9" w14:paraId="49C39604" w14:textId="77777777" w:rsidTr="0054122C">
              <w:trPr>
                <w:trHeight w:val="20"/>
              </w:trPr>
              <w:tc>
                <w:tcPr>
                  <w:tcW w:w="9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8160A5" w14:textId="77777777" w:rsidR="0054122C" w:rsidRPr="000B1DB9" w:rsidRDefault="0054122C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2</w:t>
                  </w:r>
                </w:p>
              </w:tc>
              <w:tc>
                <w:tcPr>
                  <w:tcW w:w="54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365579C" w14:textId="77777777" w:rsidR="0054122C" w:rsidRPr="000B1DB9" w:rsidRDefault="0054122C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val="en-US"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TITLE-ABS-KEY </w:t>
                  </w:r>
                  <w:proofErr w:type="gramStart"/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>( (</w:t>
                  </w:r>
                  <w:proofErr w:type="gramEnd"/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 "cranberry" OR "lingonberry" OR "lingonberry extract*" OR "cranberry extract*" OR "grape seed*" OR "grape seed extract" ) )</w:t>
                  </w:r>
                </w:p>
              </w:tc>
              <w:tc>
                <w:tcPr>
                  <w:tcW w:w="177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DEC1F5" w14:textId="77777777" w:rsidR="0054122C" w:rsidRPr="000B1DB9" w:rsidRDefault="0054122C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0,743</w:t>
                  </w:r>
                </w:p>
              </w:tc>
            </w:tr>
            <w:tr w:rsidR="0054122C" w:rsidRPr="000B1DB9" w14:paraId="3F3E7C92" w14:textId="77777777" w:rsidTr="0054122C">
              <w:trPr>
                <w:trHeight w:val="20"/>
              </w:trPr>
              <w:tc>
                <w:tcPr>
                  <w:tcW w:w="9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5EF243" w14:textId="77777777" w:rsidR="0054122C" w:rsidRPr="000B1DB9" w:rsidRDefault="0054122C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3</w:t>
                  </w:r>
                </w:p>
              </w:tc>
              <w:tc>
                <w:tcPr>
                  <w:tcW w:w="54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80FA3D" w14:textId="77777777" w:rsidR="0054122C" w:rsidRPr="000B1DB9" w:rsidRDefault="0054122C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val="en-US"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 xml:space="preserve">TITLE-ABS-KEY </w:t>
                  </w:r>
                  <w:proofErr w:type="gramStart"/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>( "</w:t>
                  </w:r>
                  <w:proofErr w:type="gramEnd"/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>microbiological activity"</w:t>
                  </w:r>
                  <w:r w:rsidRPr="000B1DB9">
                    <w:rPr>
                      <w:rFonts w:eastAsia="Times New Roman"/>
                      <w:color w:val="737373"/>
                      <w:lang w:val="en-US" w:eastAsia="es-CO"/>
                    </w:rPr>
                    <w:t> OR </w:t>
                  </w:r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>"minimum bactericidal concentration"</w:t>
                  </w:r>
                  <w:r w:rsidRPr="000B1DB9">
                    <w:rPr>
                      <w:rFonts w:eastAsia="Times New Roman"/>
                      <w:color w:val="737373"/>
                      <w:lang w:val="en-US" w:eastAsia="es-CO"/>
                    </w:rPr>
                    <w:t> OR </w:t>
                  </w:r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>"microbial sensitivity tests"</w:t>
                  </w:r>
                  <w:r w:rsidRPr="000B1DB9">
                    <w:rPr>
                      <w:rFonts w:eastAsia="Times New Roman"/>
                      <w:color w:val="737373"/>
                      <w:lang w:val="en-US" w:eastAsia="es-CO"/>
                    </w:rPr>
                    <w:t> OR </w:t>
                  </w:r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>"minimum inhibitory concentration"</w:t>
                  </w:r>
                  <w:r w:rsidRPr="000B1DB9">
                    <w:rPr>
                      <w:rFonts w:eastAsia="Times New Roman"/>
                      <w:color w:val="737373"/>
                      <w:lang w:val="en-US" w:eastAsia="es-CO"/>
                    </w:rPr>
                    <w:t> OR </w:t>
                  </w:r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>"microbial sensitivity tests"</w:t>
                  </w:r>
                  <w:r w:rsidRPr="000B1DB9">
                    <w:rPr>
                      <w:rFonts w:eastAsia="Times New Roman"/>
                      <w:color w:val="737373"/>
                      <w:lang w:val="en-US" w:eastAsia="es-CO"/>
                    </w:rPr>
                    <w:t> OR </w:t>
                  </w:r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>"concentration minimum inhibitory"</w:t>
                  </w:r>
                  <w:r w:rsidRPr="000B1DB9">
                    <w:rPr>
                      <w:rFonts w:eastAsia="Times New Roman"/>
                      <w:color w:val="737373"/>
                      <w:lang w:val="en-US" w:eastAsia="es-CO"/>
                    </w:rPr>
                    <w:t> )</w:t>
                  </w:r>
                </w:p>
              </w:tc>
              <w:tc>
                <w:tcPr>
                  <w:tcW w:w="177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0CC069" w14:textId="77777777" w:rsidR="0054122C" w:rsidRPr="000B1DB9" w:rsidRDefault="0054122C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229,570 </w:t>
                  </w:r>
                </w:p>
              </w:tc>
            </w:tr>
            <w:tr w:rsidR="0054122C" w:rsidRPr="000B1DB9" w14:paraId="107AC8F3" w14:textId="77777777" w:rsidTr="0054122C">
              <w:trPr>
                <w:trHeight w:val="20"/>
              </w:trPr>
              <w:tc>
                <w:tcPr>
                  <w:tcW w:w="9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3DD3C4" w14:textId="77777777" w:rsidR="0054122C" w:rsidRPr="000B1DB9" w:rsidRDefault="0054122C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4</w:t>
                  </w:r>
                </w:p>
              </w:tc>
              <w:tc>
                <w:tcPr>
                  <w:tcW w:w="54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DF1E12A" w14:textId="77777777" w:rsidR="0054122C" w:rsidRPr="000B1DB9" w:rsidRDefault="0054122C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1 AND 2</w:t>
                  </w:r>
                </w:p>
              </w:tc>
              <w:tc>
                <w:tcPr>
                  <w:tcW w:w="177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57F5BA" w14:textId="77777777" w:rsidR="0054122C" w:rsidRPr="000B1DB9" w:rsidRDefault="0054122C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276</w:t>
                  </w:r>
                </w:p>
              </w:tc>
            </w:tr>
            <w:tr w:rsidR="0054122C" w:rsidRPr="000B1DB9" w14:paraId="58564335" w14:textId="77777777" w:rsidTr="0054122C">
              <w:trPr>
                <w:trHeight w:val="20"/>
              </w:trPr>
              <w:tc>
                <w:tcPr>
                  <w:tcW w:w="9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7BC6CD" w14:textId="77777777" w:rsidR="0054122C" w:rsidRPr="000B1DB9" w:rsidRDefault="0054122C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5</w:t>
                  </w:r>
                </w:p>
              </w:tc>
              <w:tc>
                <w:tcPr>
                  <w:tcW w:w="54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4868CFA" w14:textId="77777777" w:rsidR="0054122C" w:rsidRPr="000B1DB9" w:rsidRDefault="0054122C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4 AND 3</w:t>
                  </w:r>
                </w:p>
              </w:tc>
              <w:tc>
                <w:tcPr>
                  <w:tcW w:w="177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DB18E2" w14:textId="77777777" w:rsidR="0054122C" w:rsidRPr="000B1DB9" w:rsidRDefault="0054122C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48</w:t>
                  </w:r>
                </w:p>
              </w:tc>
            </w:tr>
            <w:tr w:rsidR="0054122C" w:rsidRPr="000B1DB9" w14:paraId="1F797888" w14:textId="77777777" w:rsidTr="0054122C">
              <w:trPr>
                <w:trHeight w:val="20"/>
              </w:trPr>
              <w:tc>
                <w:tcPr>
                  <w:tcW w:w="90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5D2F6F" w14:textId="77777777" w:rsidR="0054122C" w:rsidRPr="000B1DB9" w:rsidRDefault="0054122C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Final</w:t>
                  </w:r>
                </w:p>
              </w:tc>
              <w:tc>
                <w:tcPr>
                  <w:tcW w:w="54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1F16D60" w14:textId="77777777" w:rsidR="0054122C" w:rsidRPr="000B1DB9" w:rsidRDefault="0054122C" w:rsidP="000B1DB9">
                  <w:pPr>
                    <w:spacing w:before="0" w:after="0"/>
                    <w:jc w:val="left"/>
                    <w:rPr>
                      <w:rFonts w:eastAsia="Times New Roman"/>
                      <w:color w:val="000000"/>
                      <w:lang w:val="en-US"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val="en-US" w:eastAsia="es-CO"/>
                    </w:rPr>
                    <w:t>( ( TITLE-ABS-KEY ( ( "streptococcus mutans" OR "s. mutans" OR "biofilm" OR "biofilms" OR "dental plaque" OR "dental biofilms" OR "dental caries" ) ) ) AND ( TITLE-ABS-KEY ( ( "cranberry" OR "lingonberry" OR "lingonberry extract*" OR "cranberry extract*" OR "grape seed*" OR "grape seed extract" ) ) ) ) AND ( TITLE-ABS-KEY ( "microbiological activity" OR "minimum bactericidal concentration" OR "microbial sensitivity tests" OR "minimum inhibitory concentration" OR "microbial sensitivity tests" OR "concentration minimum inhibitory" ) )</w:t>
                  </w:r>
                </w:p>
              </w:tc>
              <w:tc>
                <w:tcPr>
                  <w:tcW w:w="177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FDAA41" w14:textId="77777777" w:rsidR="0054122C" w:rsidRPr="000B1DB9" w:rsidRDefault="0054122C" w:rsidP="000B1DB9">
                  <w:pPr>
                    <w:spacing w:before="0" w:after="0"/>
                    <w:jc w:val="center"/>
                    <w:rPr>
                      <w:rFonts w:eastAsia="Times New Roman"/>
                      <w:color w:val="000000"/>
                      <w:lang w:eastAsia="es-CO"/>
                    </w:rPr>
                  </w:pPr>
                  <w:r w:rsidRPr="000B1DB9">
                    <w:rPr>
                      <w:rFonts w:eastAsia="Times New Roman"/>
                      <w:color w:val="000000"/>
                      <w:lang w:eastAsia="es-CO"/>
                    </w:rPr>
                    <w:t>48</w:t>
                  </w:r>
                </w:p>
              </w:tc>
            </w:tr>
          </w:tbl>
          <w:p w14:paraId="78898DD1" w14:textId="77777777" w:rsidR="003D3BE0" w:rsidRPr="000B1DB9" w:rsidRDefault="003D3BE0" w:rsidP="000B1DB9">
            <w:pPr>
              <w:spacing w:before="0" w:after="0"/>
              <w:rPr>
                <w:b/>
                <w:bCs/>
              </w:rPr>
            </w:pPr>
          </w:p>
        </w:tc>
      </w:tr>
      <w:tr w:rsidR="003D3BE0" w:rsidRPr="000B1DB9" w14:paraId="6B661B8D" w14:textId="77777777" w:rsidTr="005B2413">
        <w:trPr>
          <w:trHeight w:val="1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1E648F1" w14:textId="77777777" w:rsidR="003D3BE0" w:rsidRPr="000B1DB9" w:rsidRDefault="003D3BE0" w:rsidP="000B1DB9">
            <w:pPr>
              <w:spacing w:before="0" w:after="0"/>
            </w:pPr>
            <w:proofErr w:type="spellStart"/>
            <w:r w:rsidRPr="000B1DB9">
              <w:t>Identified</w:t>
            </w:r>
            <w:proofErr w:type="spellEnd"/>
            <w:r w:rsidRPr="000B1DB9">
              <w:t xml:space="preserve"> </w:t>
            </w:r>
            <w:proofErr w:type="spellStart"/>
            <w:r w:rsidRPr="000B1DB9">
              <w:t>documents</w:t>
            </w:r>
            <w:proofErr w:type="spellEnd"/>
          </w:p>
        </w:tc>
        <w:tc>
          <w:tcPr>
            <w:tcW w:w="841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92BE8" w14:textId="33A378BF" w:rsidR="003D3BE0" w:rsidRPr="000B1DB9" w:rsidRDefault="0054122C" w:rsidP="000B1DB9">
            <w:pPr>
              <w:spacing w:before="0" w:after="0"/>
              <w:rPr>
                <w:b/>
                <w:bCs/>
              </w:rPr>
            </w:pPr>
            <w:r w:rsidRPr="000B1DB9">
              <w:rPr>
                <w:b/>
                <w:bCs/>
              </w:rPr>
              <w:t>48</w:t>
            </w:r>
          </w:p>
        </w:tc>
      </w:tr>
    </w:tbl>
    <w:p w14:paraId="1039B68D" w14:textId="4FF5B7D3" w:rsidR="003D3BE0" w:rsidRPr="000B1DB9" w:rsidRDefault="003D3BE0" w:rsidP="000B1DB9">
      <w:pPr>
        <w:spacing w:before="0" w:after="0"/>
      </w:pPr>
    </w:p>
    <w:p w14:paraId="2099F01F" w14:textId="4C9DA044" w:rsidR="006F46DB" w:rsidRPr="000B1DB9" w:rsidRDefault="006F46DB" w:rsidP="000B1DB9">
      <w:pPr>
        <w:spacing w:before="0" w:after="0"/>
      </w:pPr>
    </w:p>
    <w:p w14:paraId="561A23B9" w14:textId="43D953F0" w:rsidR="006F46DB" w:rsidRPr="000B1DB9" w:rsidRDefault="006F46DB" w:rsidP="000B1DB9">
      <w:pPr>
        <w:spacing w:before="0" w:after="0"/>
      </w:pPr>
    </w:p>
    <w:p w14:paraId="0375EEF7" w14:textId="5E5D25DD" w:rsidR="006F46DB" w:rsidRPr="000B1DB9" w:rsidRDefault="006F46DB" w:rsidP="000B1DB9">
      <w:pPr>
        <w:spacing w:before="0" w:after="0"/>
      </w:pPr>
    </w:p>
    <w:p w14:paraId="3682689A" w14:textId="43F3A334" w:rsidR="006F46DB" w:rsidRPr="000B1DB9" w:rsidRDefault="006F46DB" w:rsidP="000B1DB9">
      <w:pPr>
        <w:spacing w:before="0" w:after="0"/>
      </w:pPr>
    </w:p>
    <w:p w14:paraId="74C8D1C3" w14:textId="572417CE" w:rsidR="006F46DB" w:rsidRPr="000B1DB9" w:rsidRDefault="006F46DB" w:rsidP="000B1DB9">
      <w:pPr>
        <w:spacing w:before="0" w:after="0"/>
      </w:pPr>
    </w:p>
    <w:p w14:paraId="1EB21E51" w14:textId="3241D328" w:rsidR="006F46DB" w:rsidRPr="000B1DB9" w:rsidRDefault="006F46DB" w:rsidP="000B1DB9">
      <w:pPr>
        <w:spacing w:before="0" w:after="0"/>
      </w:pPr>
    </w:p>
    <w:p w14:paraId="224E752F" w14:textId="36F242C6" w:rsidR="006F46DB" w:rsidRPr="000B1DB9" w:rsidRDefault="006F46DB" w:rsidP="000B1DB9">
      <w:pPr>
        <w:spacing w:before="0" w:after="0"/>
      </w:pPr>
    </w:p>
    <w:p w14:paraId="06F87056" w14:textId="03FA54E2" w:rsidR="006F46DB" w:rsidRPr="000B1DB9" w:rsidRDefault="006F46DB" w:rsidP="000B1DB9">
      <w:pPr>
        <w:spacing w:before="0" w:after="0"/>
      </w:pPr>
    </w:p>
    <w:p w14:paraId="35971A13" w14:textId="00D018AF" w:rsidR="006F46DB" w:rsidRPr="000B1DB9" w:rsidRDefault="006F46DB" w:rsidP="000B1DB9">
      <w:pPr>
        <w:spacing w:before="0" w:after="0"/>
      </w:pPr>
    </w:p>
    <w:p w14:paraId="4A4F9384" w14:textId="69DB13A8" w:rsidR="006F46DB" w:rsidRPr="000B1DB9" w:rsidRDefault="006F46DB" w:rsidP="000B1DB9">
      <w:pPr>
        <w:spacing w:before="0" w:after="0"/>
      </w:pPr>
    </w:p>
    <w:p w14:paraId="148DFE22" w14:textId="265B199F" w:rsidR="006F46DB" w:rsidRPr="000B1DB9" w:rsidRDefault="006F46DB" w:rsidP="000B1DB9">
      <w:pPr>
        <w:spacing w:before="0" w:after="0"/>
      </w:pPr>
    </w:p>
    <w:p w14:paraId="0FF2B63E" w14:textId="6D4614F4" w:rsidR="006F46DB" w:rsidRPr="000B1DB9" w:rsidRDefault="006F46DB" w:rsidP="000B1DB9">
      <w:pPr>
        <w:spacing w:before="0" w:after="0"/>
      </w:pPr>
    </w:p>
    <w:p w14:paraId="349EC9D4" w14:textId="77777777" w:rsidR="006F46DB" w:rsidRPr="000B1DB9" w:rsidRDefault="006F46DB" w:rsidP="000B1DB9">
      <w:pPr>
        <w:spacing w:before="0" w:after="0"/>
      </w:pPr>
    </w:p>
    <w:tbl>
      <w:tblPr>
        <w:tblW w:w="977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413"/>
        <w:gridCol w:w="5386"/>
        <w:gridCol w:w="1843"/>
        <w:gridCol w:w="1134"/>
      </w:tblGrid>
      <w:tr w:rsidR="00010ADD" w:rsidRPr="000B1DB9" w14:paraId="02644A5E" w14:textId="77777777" w:rsidTr="006F46DB">
        <w:trPr>
          <w:trHeight w:val="18"/>
          <w:jc w:val="center"/>
        </w:trPr>
        <w:tc>
          <w:tcPr>
            <w:tcW w:w="97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68689E0" w14:textId="47010A19" w:rsidR="00010ADD" w:rsidRPr="000B1DB9" w:rsidRDefault="00010ADD" w:rsidP="000B1DB9">
            <w:pPr>
              <w:spacing w:before="0" w:after="0"/>
              <w:rPr>
                <w:color w:val="FFFFFF"/>
              </w:rPr>
            </w:pPr>
            <w:proofErr w:type="spellStart"/>
            <w:r w:rsidRPr="000B1DB9">
              <w:t>Supplementary</w:t>
            </w:r>
            <w:proofErr w:type="spellEnd"/>
            <w:r w:rsidRPr="000B1DB9">
              <w:t xml:space="preserve"> </w:t>
            </w:r>
            <w:proofErr w:type="spellStart"/>
            <w:r w:rsidRPr="000B1DB9">
              <w:t>Searches</w:t>
            </w:r>
            <w:proofErr w:type="spellEnd"/>
            <w:r w:rsidRPr="000B1DB9">
              <w:t xml:space="preserve"> (</w:t>
            </w:r>
            <w:r w:rsidR="00D144D2" w:rsidRPr="000B1DB9">
              <w:t>30</w:t>
            </w:r>
            <w:r w:rsidRPr="000B1DB9">
              <w:t>/1</w:t>
            </w:r>
            <w:r w:rsidR="006F46DB" w:rsidRPr="000B1DB9">
              <w:t>2</w:t>
            </w:r>
            <w:r w:rsidRPr="000B1DB9">
              <w:t>/2023)</w:t>
            </w:r>
          </w:p>
        </w:tc>
      </w:tr>
      <w:tr w:rsidR="00010ADD" w:rsidRPr="000B1DB9" w14:paraId="782B9271" w14:textId="35870D09" w:rsidTr="006F46DB">
        <w:trPr>
          <w:trHeight w:val="18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85B284" w14:textId="78D92211" w:rsidR="00010ADD" w:rsidRPr="000B1DB9" w:rsidRDefault="00010ADD" w:rsidP="000B1DB9">
            <w:pPr>
              <w:spacing w:before="0" w:after="0"/>
              <w:jc w:val="center"/>
            </w:pPr>
            <w:proofErr w:type="spellStart"/>
            <w:r w:rsidRPr="000B1DB9">
              <w:rPr>
                <w:rFonts w:eastAsia="Arial"/>
              </w:rPr>
              <w:t>Databases</w:t>
            </w:r>
            <w:proofErr w:type="spellEnd"/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01E5EE8" w14:textId="4EA8B731" w:rsidR="00010ADD" w:rsidRPr="000B1DB9" w:rsidRDefault="00010ADD" w:rsidP="000B1DB9">
            <w:pPr>
              <w:spacing w:before="0" w:after="0"/>
              <w:jc w:val="center"/>
            </w:pPr>
            <w:proofErr w:type="spellStart"/>
            <w:r w:rsidRPr="000B1DB9">
              <w:rPr>
                <w:rFonts w:eastAsia="Arial"/>
              </w:rPr>
              <w:t>Search</w:t>
            </w:r>
            <w:proofErr w:type="spellEnd"/>
            <w:r w:rsidRPr="000B1DB9">
              <w:rPr>
                <w:rFonts w:eastAsia="Arial"/>
              </w:rPr>
              <w:t xml:space="preserve"> </w:t>
            </w:r>
            <w:proofErr w:type="spellStart"/>
            <w:r w:rsidRPr="000B1DB9">
              <w:rPr>
                <w:rFonts w:eastAsia="Arial"/>
              </w:rPr>
              <w:t>algorithm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6C601D" w14:textId="222F81C7" w:rsidR="00010ADD" w:rsidRPr="000B1DB9" w:rsidRDefault="00010ADD" w:rsidP="000B1DB9">
            <w:pPr>
              <w:spacing w:before="0" w:after="0"/>
              <w:jc w:val="center"/>
              <w:rPr>
                <w:rFonts w:eastAsia="Arial"/>
              </w:rPr>
            </w:pPr>
            <w:proofErr w:type="spellStart"/>
            <w:r w:rsidRPr="000B1DB9">
              <w:rPr>
                <w:rFonts w:eastAsia="Arial"/>
              </w:rPr>
              <w:t>Limitatio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90BDD80" w14:textId="15D8C710" w:rsidR="00010ADD" w:rsidRPr="000B1DB9" w:rsidRDefault="00010ADD" w:rsidP="000B1DB9">
            <w:pPr>
              <w:spacing w:before="0" w:after="0"/>
              <w:jc w:val="center"/>
            </w:pPr>
            <w:proofErr w:type="spellStart"/>
            <w:r w:rsidRPr="000B1DB9">
              <w:rPr>
                <w:rFonts w:eastAsia="Arial"/>
              </w:rPr>
              <w:t>Results</w:t>
            </w:r>
            <w:proofErr w:type="spellEnd"/>
          </w:p>
        </w:tc>
      </w:tr>
      <w:tr w:rsidR="00010ADD" w:rsidRPr="000B1DB9" w14:paraId="5373701B" w14:textId="34B85472" w:rsidTr="006F46DB">
        <w:trPr>
          <w:trHeight w:val="18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7108941" w14:textId="03DD928F" w:rsidR="00010ADD" w:rsidRPr="000B1DB9" w:rsidRDefault="00010ADD" w:rsidP="000B1DB9">
            <w:pPr>
              <w:spacing w:before="0" w:after="0"/>
              <w:jc w:val="left"/>
            </w:pPr>
            <w:bookmarkStart w:id="0" w:name="_Hlk157965939"/>
            <w:proofErr w:type="spellStart"/>
            <w:r w:rsidRPr="000B1DB9">
              <w:rPr>
                <w:rFonts w:eastAsia="Arial"/>
              </w:rPr>
              <w:t>Science</w:t>
            </w:r>
            <w:proofErr w:type="spellEnd"/>
            <w:r w:rsidRPr="000B1DB9">
              <w:rPr>
                <w:rFonts w:eastAsia="Arial"/>
              </w:rPr>
              <w:t xml:space="preserve"> Direct</w:t>
            </w:r>
            <w:bookmarkEnd w:id="0"/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06E5302" w14:textId="63A1C6BD" w:rsidR="00010ADD" w:rsidRPr="000B1DB9" w:rsidRDefault="00010ADD" w:rsidP="000B1DB9">
            <w:pPr>
              <w:spacing w:before="0" w:after="0"/>
              <w:rPr>
                <w:rFonts w:eastAsia="Times New Roman"/>
                <w:color w:val="000000"/>
                <w:lang w:val="en-US" w:eastAsia="es-CO"/>
              </w:rPr>
            </w:pPr>
            <w:r w:rsidRPr="000B1DB9">
              <w:rPr>
                <w:rFonts w:eastAsia="Times New Roman"/>
                <w:color w:val="000000"/>
                <w:lang w:val="en-US" w:eastAsia="es-CO"/>
              </w:rPr>
              <w:t>("streptococcus mutans" OR Biofilm OR "dental caries") AND (proanthocyanidins OR "grape seed extract" OR "lingonberry extract" OR "cranberry extract"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DD57F2" w14:textId="77777777" w:rsidR="00010ADD" w:rsidRPr="000B1DB9" w:rsidRDefault="00010ADD" w:rsidP="000B1DB9">
            <w:pPr>
              <w:spacing w:before="0" w:after="0"/>
              <w:jc w:val="left"/>
              <w:rPr>
                <w:rFonts w:eastAsia="Arial"/>
                <w:color w:val="000000"/>
                <w:lang w:val="en-US"/>
              </w:rPr>
            </w:pPr>
            <w:r w:rsidRPr="000B1DB9">
              <w:rPr>
                <w:rFonts w:eastAsia="Arial"/>
                <w:color w:val="000000"/>
                <w:lang w:val="en-US"/>
              </w:rPr>
              <w:t>Research Article</w:t>
            </w:r>
          </w:p>
          <w:p w14:paraId="6D548E7F" w14:textId="2483C81E" w:rsidR="00010ADD" w:rsidRPr="000B1DB9" w:rsidRDefault="00010ADD" w:rsidP="000B1DB9">
            <w:pPr>
              <w:spacing w:before="0" w:after="0"/>
              <w:jc w:val="left"/>
              <w:rPr>
                <w:rFonts w:eastAsia="Arial"/>
                <w:color w:val="000000"/>
                <w:lang w:val="en-US"/>
              </w:rPr>
            </w:pPr>
            <w:r w:rsidRPr="000B1DB9">
              <w:rPr>
                <w:rFonts w:eastAsia="Arial"/>
                <w:color w:val="000000"/>
                <w:lang w:val="en-US"/>
              </w:rPr>
              <w:t xml:space="preserve">Thematic area: medicine and dentistry. </w:t>
            </w:r>
            <w:proofErr w:type="spellStart"/>
            <w:r w:rsidRPr="000B1DB9">
              <w:rPr>
                <w:rFonts w:eastAsia="Arial"/>
                <w:color w:val="000000"/>
              </w:rPr>
              <w:t>Immunology</w:t>
            </w:r>
            <w:proofErr w:type="spellEnd"/>
            <w:r w:rsidRPr="000B1DB9">
              <w:rPr>
                <w:rFonts w:eastAsia="Arial"/>
                <w:color w:val="000000"/>
              </w:rPr>
              <w:t xml:space="preserve"> and </w:t>
            </w:r>
            <w:proofErr w:type="spellStart"/>
            <w:r w:rsidRPr="000B1DB9">
              <w:rPr>
                <w:rFonts w:eastAsia="Arial"/>
                <w:color w:val="000000"/>
              </w:rPr>
              <w:t>Microbiolo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E8C7A39" w14:textId="32317457" w:rsidR="00010ADD" w:rsidRPr="000B1DB9" w:rsidRDefault="00010ADD" w:rsidP="000B1DB9">
            <w:pPr>
              <w:spacing w:before="0" w:after="0"/>
              <w:jc w:val="center"/>
            </w:pPr>
            <w:r w:rsidRPr="000B1DB9">
              <w:t>83</w:t>
            </w:r>
          </w:p>
        </w:tc>
      </w:tr>
      <w:tr w:rsidR="00010ADD" w:rsidRPr="000B1DB9" w14:paraId="36F674E9" w14:textId="6E5AB27A" w:rsidTr="006F46DB">
        <w:trPr>
          <w:trHeight w:val="18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EA0A9BB" w14:textId="56C4DDF7" w:rsidR="00010ADD" w:rsidRPr="000B1DB9" w:rsidRDefault="00010ADD" w:rsidP="000B1DB9">
            <w:pPr>
              <w:spacing w:before="0" w:after="0"/>
              <w:jc w:val="left"/>
            </w:pPr>
            <w:bookmarkStart w:id="1" w:name="_Hlk157965962"/>
            <w:r w:rsidRPr="000B1DB9">
              <w:rPr>
                <w:rFonts w:eastAsia="Arial"/>
              </w:rPr>
              <w:t xml:space="preserve">Web </w:t>
            </w:r>
            <w:proofErr w:type="spellStart"/>
            <w:r w:rsidRPr="000B1DB9">
              <w:rPr>
                <w:rFonts w:eastAsia="Arial"/>
              </w:rPr>
              <w:t>of</w:t>
            </w:r>
            <w:proofErr w:type="spellEnd"/>
            <w:r w:rsidRPr="000B1DB9">
              <w:rPr>
                <w:rFonts w:eastAsia="Arial"/>
              </w:rPr>
              <w:t xml:space="preserve"> </w:t>
            </w:r>
            <w:proofErr w:type="spellStart"/>
            <w:r w:rsidRPr="000B1DB9">
              <w:rPr>
                <w:rFonts w:eastAsia="Arial"/>
              </w:rPr>
              <w:t>Science</w:t>
            </w:r>
            <w:bookmarkEnd w:id="1"/>
            <w:proofErr w:type="spellEnd"/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49C3051" w14:textId="3B80A668" w:rsidR="00010ADD" w:rsidRPr="000B1DB9" w:rsidRDefault="00010ADD" w:rsidP="000B1DB9">
            <w:pPr>
              <w:spacing w:before="0" w:after="0"/>
              <w:rPr>
                <w:rFonts w:eastAsia="Times New Roman"/>
                <w:color w:val="000000"/>
                <w:lang w:val="en-US" w:eastAsia="es-CO"/>
              </w:rPr>
            </w:pPr>
            <w:r w:rsidRPr="000B1DB9">
              <w:rPr>
                <w:rFonts w:eastAsia="Times New Roman"/>
                <w:color w:val="000000"/>
                <w:lang w:val="en-US" w:eastAsia="es-CO"/>
              </w:rPr>
              <w:t>(AB= (("streptococcus mutans" OR Biofilm OR "dental caries") AND (proanthocyanidins OR "grape seed extract" OR "lingonberry extract" OR "cranberry extract"))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A0DB45" w14:textId="77777777" w:rsidR="00010ADD" w:rsidRPr="000B1DB9" w:rsidRDefault="00010ADD" w:rsidP="000B1DB9">
            <w:pPr>
              <w:spacing w:before="0" w:after="0"/>
              <w:jc w:val="left"/>
              <w:rPr>
                <w:rFonts w:eastAsia="Arial"/>
                <w:color w:val="000000"/>
              </w:rPr>
            </w:pPr>
            <w:proofErr w:type="spellStart"/>
            <w:r w:rsidRPr="000B1DB9">
              <w:rPr>
                <w:rFonts w:eastAsia="Arial"/>
                <w:color w:val="000000"/>
              </w:rPr>
              <w:t>Advanced</w:t>
            </w:r>
            <w:proofErr w:type="spellEnd"/>
            <w:r w:rsidRPr="000B1DB9">
              <w:rPr>
                <w:rFonts w:eastAsia="Arial"/>
                <w:color w:val="000000"/>
              </w:rPr>
              <w:t xml:space="preserve"> </w:t>
            </w:r>
            <w:proofErr w:type="spellStart"/>
            <w:r w:rsidRPr="000B1DB9">
              <w:rPr>
                <w:rFonts w:eastAsia="Arial"/>
                <w:color w:val="000000"/>
              </w:rPr>
              <w:t>search</w:t>
            </w:r>
            <w:proofErr w:type="spellEnd"/>
          </w:p>
          <w:p w14:paraId="6B999332" w14:textId="2C08E4FF" w:rsidR="00010ADD" w:rsidRPr="000B1DB9" w:rsidRDefault="00010ADD" w:rsidP="000B1DB9">
            <w:pPr>
              <w:spacing w:before="0" w:after="0"/>
              <w:jc w:val="left"/>
              <w:rPr>
                <w:rFonts w:eastAsia="Arial"/>
                <w:color w:val="000000"/>
              </w:rPr>
            </w:pPr>
            <w:proofErr w:type="spellStart"/>
            <w:r w:rsidRPr="000B1DB9">
              <w:rPr>
                <w:rFonts w:eastAsia="Arial"/>
                <w:color w:val="000000"/>
              </w:rPr>
              <w:t>Language</w:t>
            </w:r>
            <w:proofErr w:type="spellEnd"/>
            <w:r w:rsidRPr="000B1DB9">
              <w:rPr>
                <w:rFonts w:eastAsia="Arial"/>
                <w:color w:val="000000"/>
              </w:rPr>
              <w:t>: Englis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87DE7F6" w14:textId="42679552" w:rsidR="00010ADD" w:rsidRPr="000B1DB9" w:rsidRDefault="00010ADD" w:rsidP="000B1DB9">
            <w:pPr>
              <w:spacing w:before="0" w:after="0"/>
              <w:jc w:val="center"/>
            </w:pPr>
            <w:r w:rsidRPr="000B1DB9">
              <w:t>75</w:t>
            </w:r>
          </w:p>
        </w:tc>
      </w:tr>
      <w:tr w:rsidR="00010ADD" w:rsidRPr="000B1DB9" w14:paraId="7DCE729B" w14:textId="63D043F1" w:rsidTr="006F46DB">
        <w:trPr>
          <w:trHeight w:val="18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7EFCE2F" w14:textId="574ACACF" w:rsidR="00010ADD" w:rsidRPr="000B1DB9" w:rsidRDefault="00010ADD" w:rsidP="000B1DB9">
            <w:pPr>
              <w:spacing w:before="0" w:after="0"/>
              <w:jc w:val="left"/>
            </w:pPr>
            <w:bookmarkStart w:id="2" w:name="_Hlk157965998"/>
            <w:r w:rsidRPr="000B1DB9">
              <w:rPr>
                <w:rFonts w:eastAsia="Arial"/>
              </w:rPr>
              <w:t>EBSCO</w:t>
            </w:r>
            <w:bookmarkEnd w:id="2"/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5C5BC1D" w14:textId="0B1D9D38" w:rsidR="00010ADD" w:rsidRPr="000B1DB9" w:rsidRDefault="00010ADD" w:rsidP="000B1DB9">
            <w:pPr>
              <w:spacing w:before="0" w:after="0"/>
              <w:rPr>
                <w:rFonts w:eastAsia="Times New Roman"/>
                <w:color w:val="000000"/>
                <w:lang w:val="en-US" w:eastAsia="es-CO"/>
              </w:rPr>
            </w:pPr>
            <w:r w:rsidRPr="000B1DB9">
              <w:rPr>
                <w:rFonts w:eastAsia="Times New Roman"/>
                <w:color w:val="000000"/>
                <w:lang w:val="en-US" w:eastAsia="es-CO"/>
              </w:rPr>
              <w:t>("streptococcus mutans" OR Biofilm OR "dental caries") AND (proanthocyanidins OR "grape seed extract" OR "lingonberry extract" OR "cranberry extract"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37936" w14:textId="6C45D916" w:rsidR="00010ADD" w:rsidRPr="000B1DB9" w:rsidRDefault="00010ADD" w:rsidP="000B1DB9">
            <w:pPr>
              <w:spacing w:before="0" w:after="0"/>
              <w:jc w:val="left"/>
              <w:rPr>
                <w:rFonts w:eastAsia="Arial"/>
                <w:color w:val="000000"/>
                <w:lang w:val="en-US"/>
              </w:rPr>
            </w:pPr>
            <w:r w:rsidRPr="000B1DB9">
              <w:rPr>
                <w:rFonts w:eastAsia="Arial"/>
                <w:color w:val="000000"/>
                <w:lang w:val="en-US"/>
              </w:rPr>
              <w:t>Source: Dentistry and Oral Scien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7CB646B" w14:textId="73ED9BC1" w:rsidR="00010ADD" w:rsidRPr="000B1DB9" w:rsidRDefault="00010ADD" w:rsidP="000B1DB9">
            <w:pPr>
              <w:spacing w:before="0" w:after="0"/>
              <w:jc w:val="center"/>
              <w:rPr>
                <w:lang w:val="en-US"/>
              </w:rPr>
            </w:pPr>
            <w:r w:rsidRPr="000B1DB9">
              <w:rPr>
                <w:lang w:val="en-US"/>
              </w:rPr>
              <w:t>28</w:t>
            </w:r>
          </w:p>
        </w:tc>
      </w:tr>
      <w:tr w:rsidR="00010ADD" w:rsidRPr="000B1DB9" w14:paraId="5B395D88" w14:textId="738DCE13" w:rsidTr="006F46DB">
        <w:trPr>
          <w:trHeight w:val="18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40FAED9" w14:textId="225D8105" w:rsidR="00010ADD" w:rsidRPr="000B1DB9" w:rsidRDefault="00010ADD" w:rsidP="000B1DB9">
            <w:pPr>
              <w:spacing w:before="0" w:after="0"/>
              <w:jc w:val="left"/>
            </w:pPr>
            <w:bookmarkStart w:id="3" w:name="_Hlk157966021"/>
            <w:r w:rsidRPr="000B1DB9">
              <w:rPr>
                <w:rFonts w:eastAsia="Arial"/>
              </w:rPr>
              <w:t>Cochrane</w:t>
            </w:r>
            <w:bookmarkEnd w:id="3"/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8C4A6A1" w14:textId="5C024726" w:rsidR="00010ADD" w:rsidRPr="000B1DB9" w:rsidRDefault="00010ADD" w:rsidP="000B1DB9">
            <w:pPr>
              <w:spacing w:before="0" w:after="0"/>
              <w:rPr>
                <w:rFonts w:eastAsia="Times New Roman"/>
                <w:color w:val="000000"/>
                <w:lang w:val="en-US" w:eastAsia="es-CO"/>
              </w:rPr>
            </w:pPr>
            <w:r w:rsidRPr="000B1DB9">
              <w:rPr>
                <w:rFonts w:eastAsia="Times New Roman"/>
                <w:color w:val="000000"/>
                <w:lang w:val="en-US" w:eastAsia="es-CO"/>
              </w:rPr>
              <w:t>("streptococcus mutans" OR Biofilm OR "dental caries") AND (proanthocyanidins OR "grape seed extract" OR "lingonberry extract" OR "cranberry extract"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6B15B2" w14:textId="77777777" w:rsidR="00010ADD" w:rsidRPr="000B1DB9" w:rsidRDefault="00010ADD" w:rsidP="000B1DB9">
            <w:pPr>
              <w:spacing w:before="0" w:after="0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2279D6C" w14:textId="47EF0908" w:rsidR="00010ADD" w:rsidRPr="000B1DB9" w:rsidRDefault="00010ADD" w:rsidP="000B1DB9">
            <w:pPr>
              <w:spacing w:before="0" w:after="0"/>
              <w:jc w:val="center"/>
              <w:rPr>
                <w:lang w:val="en-US"/>
              </w:rPr>
            </w:pPr>
            <w:r w:rsidRPr="000B1DB9">
              <w:rPr>
                <w:lang w:val="en-US"/>
              </w:rPr>
              <w:t>28</w:t>
            </w:r>
          </w:p>
        </w:tc>
      </w:tr>
      <w:tr w:rsidR="00010ADD" w:rsidRPr="000B1DB9" w14:paraId="1165EEA0" w14:textId="4868EE65" w:rsidTr="006F46DB">
        <w:trPr>
          <w:trHeight w:val="18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2C60B97" w14:textId="77777777" w:rsidR="00010ADD" w:rsidRPr="000B1DB9" w:rsidRDefault="00010ADD" w:rsidP="000B1DB9">
            <w:pPr>
              <w:spacing w:before="0" w:after="0"/>
              <w:jc w:val="left"/>
            </w:pPr>
            <w:proofErr w:type="spellStart"/>
            <w:r w:rsidRPr="000B1DB9">
              <w:t>Identified</w:t>
            </w:r>
            <w:proofErr w:type="spellEnd"/>
            <w:r w:rsidRPr="000B1DB9">
              <w:t xml:space="preserve"> </w:t>
            </w:r>
            <w:proofErr w:type="spellStart"/>
            <w:r w:rsidRPr="000B1DB9">
              <w:t>documents</w:t>
            </w:r>
            <w:proofErr w:type="spellEnd"/>
          </w:p>
        </w:tc>
        <w:tc>
          <w:tcPr>
            <w:tcW w:w="8363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E7A18" w14:textId="27AD82D4" w:rsidR="00010ADD" w:rsidRPr="000B1DB9" w:rsidRDefault="006F46DB" w:rsidP="000B1DB9">
            <w:pPr>
              <w:spacing w:before="0" w:after="0"/>
              <w:rPr>
                <w:b/>
                <w:bCs/>
              </w:rPr>
            </w:pPr>
            <w:r w:rsidRPr="000B1DB9">
              <w:rPr>
                <w:b/>
                <w:bCs/>
              </w:rPr>
              <w:t>214</w:t>
            </w:r>
          </w:p>
        </w:tc>
      </w:tr>
    </w:tbl>
    <w:p w14:paraId="045F492A" w14:textId="77777777" w:rsidR="0054122C" w:rsidRPr="000B1DB9" w:rsidRDefault="0054122C" w:rsidP="000B1DB9"/>
    <w:sectPr w:rsidR="0054122C" w:rsidRPr="000B1DB9">
      <w:head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FF093" w14:textId="77777777" w:rsidR="00C861AE" w:rsidRDefault="00C861AE" w:rsidP="00553FC3">
      <w:pPr>
        <w:spacing w:before="0" w:after="0"/>
      </w:pPr>
      <w:r>
        <w:separator/>
      </w:r>
    </w:p>
  </w:endnote>
  <w:endnote w:type="continuationSeparator" w:id="0">
    <w:p w14:paraId="13E7A068" w14:textId="77777777" w:rsidR="00C861AE" w:rsidRDefault="00C861AE" w:rsidP="00553FC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E2B52" w14:textId="77777777" w:rsidR="00C861AE" w:rsidRDefault="00C861AE" w:rsidP="00553FC3">
      <w:pPr>
        <w:spacing w:before="0" w:after="0"/>
      </w:pPr>
      <w:r>
        <w:separator/>
      </w:r>
    </w:p>
  </w:footnote>
  <w:footnote w:type="continuationSeparator" w:id="0">
    <w:p w14:paraId="6286798D" w14:textId="77777777" w:rsidR="00C861AE" w:rsidRDefault="00C861AE" w:rsidP="00553FC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A1259" w14:textId="77777777" w:rsidR="00553FC3" w:rsidRDefault="00553FC3" w:rsidP="00553FC3">
    <w:pPr>
      <w:spacing w:before="0" w:after="160"/>
      <w:jc w:val="left"/>
    </w:pPr>
  </w:p>
  <w:p w14:paraId="68CFBA4E" w14:textId="77777777" w:rsidR="00553FC3" w:rsidRDefault="00553FC3" w:rsidP="00553FC3">
    <w:pPr>
      <w:spacing w:before="0" w:after="160"/>
      <w:jc w:val="left"/>
    </w:pPr>
  </w:p>
  <w:p w14:paraId="0779DE47" w14:textId="77777777" w:rsidR="00553FC3" w:rsidRDefault="00553FC3" w:rsidP="00553FC3">
    <w:pPr>
      <w:spacing w:before="0" w:after="160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BE0"/>
    <w:rsid w:val="00010ADD"/>
    <w:rsid w:val="000B1DB9"/>
    <w:rsid w:val="00256E27"/>
    <w:rsid w:val="002A16C1"/>
    <w:rsid w:val="002C2B5E"/>
    <w:rsid w:val="003D3BE0"/>
    <w:rsid w:val="003F21A6"/>
    <w:rsid w:val="004B3E7A"/>
    <w:rsid w:val="004E456D"/>
    <w:rsid w:val="0054122C"/>
    <w:rsid w:val="00553FC3"/>
    <w:rsid w:val="005D38C5"/>
    <w:rsid w:val="006323E2"/>
    <w:rsid w:val="006F46DB"/>
    <w:rsid w:val="007A15DB"/>
    <w:rsid w:val="008D0595"/>
    <w:rsid w:val="008D137E"/>
    <w:rsid w:val="00A41828"/>
    <w:rsid w:val="00B24DE9"/>
    <w:rsid w:val="00C861AE"/>
    <w:rsid w:val="00CA1E84"/>
    <w:rsid w:val="00CE70D3"/>
    <w:rsid w:val="00D04DD6"/>
    <w:rsid w:val="00D144D2"/>
    <w:rsid w:val="00DE169C"/>
    <w:rsid w:val="00F81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13FB6"/>
  <w15:chartTrackingRefBased/>
  <w15:docId w15:val="{0EB38CAD-852E-407A-89A2-E0535B0CB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BE0"/>
    <w:pPr>
      <w:spacing w:before="240" w:after="240" w:line="240" w:lineRule="auto"/>
      <w:jc w:val="both"/>
    </w:pPr>
    <w:rPr>
      <w:rFonts w:ascii="Arial" w:eastAsia="MS Mincho" w:hAnsi="Arial" w:cs="Arial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53FC3"/>
    <w:pPr>
      <w:tabs>
        <w:tab w:val="center" w:pos="4419"/>
        <w:tab w:val="right" w:pos="8838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553FC3"/>
    <w:rPr>
      <w:rFonts w:ascii="Arial" w:eastAsia="MS Mincho" w:hAnsi="Arial" w:cs="Arial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553FC3"/>
    <w:pPr>
      <w:tabs>
        <w:tab w:val="center" w:pos="4419"/>
        <w:tab w:val="right" w:pos="8838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53FC3"/>
    <w:rPr>
      <w:rFonts w:ascii="Arial" w:eastAsia="MS Mincho" w:hAnsi="Arial" w:cs="Arial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4</Words>
  <Characters>4809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ugusto Diaz Baez</dc:creator>
  <cp:keywords/>
  <dc:description/>
  <cp:lastModifiedBy>LENOVO</cp:lastModifiedBy>
  <cp:revision>2</cp:revision>
  <dcterms:created xsi:type="dcterms:W3CDTF">2024-02-05T03:44:00Z</dcterms:created>
  <dcterms:modified xsi:type="dcterms:W3CDTF">2024-02-05T03:44:00Z</dcterms:modified>
</cp:coreProperties>
</file>